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35D96" w14:textId="19210D26" w:rsidR="00B74575" w:rsidRPr="00B62C6F" w:rsidRDefault="00B62C6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2B30BB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1: A</w:t>
      </w:r>
      <w:r w:rsidRPr="00B62C6F">
        <w:rPr>
          <w:rFonts w:ascii="Times New Roman" w:hAnsi="Times New Roman" w:cs="Times New Roman"/>
          <w:b/>
          <w:lang w:val="en-US"/>
        </w:rPr>
        <w:t xml:space="preserve">ge and gender adjusted </w:t>
      </w:r>
      <w:r w:rsidR="002B30BB">
        <w:rPr>
          <w:rFonts w:ascii="Times New Roman" w:hAnsi="Times New Roman" w:cs="Times New Roman"/>
          <w:b/>
          <w:lang w:val="en-US"/>
        </w:rPr>
        <w:t>comparisons between DM</w:t>
      </w:r>
      <w:r w:rsidR="000F3CB4">
        <w:rPr>
          <w:rFonts w:ascii="Times New Roman" w:hAnsi="Times New Roman" w:cs="Times New Roman"/>
          <w:b/>
          <w:lang w:val="en-US"/>
        </w:rPr>
        <w:t>2</w:t>
      </w:r>
      <w:r w:rsidR="002B30BB">
        <w:rPr>
          <w:rFonts w:ascii="Times New Roman" w:hAnsi="Times New Roman" w:cs="Times New Roman"/>
          <w:b/>
          <w:lang w:val="en-US"/>
        </w:rPr>
        <w:t xml:space="preserve"> and DM1 patients</w:t>
      </w:r>
    </w:p>
    <w:tbl>
      <w:tblPr>
        <w:tblStyle w:val="Tabellenraster"/>
        <w:tblW w:w="92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1"/>
        <w:gridCol w:w="1272"/>
        <w:gridCol w:w="1559"/>
        <w:gridCol w:w="2126"/>
        <w:gridCol w:w="1701"/>
      </w:tblGrid>
      <w:tr w:rsidR="00E15A5B" w:rsidRPr="00122B53" w14:paraId="62BD0894" w14:textId="77777777" w:rsidTr="00A0260B">
        <w:trPr>
          <w:trHeight w:val="170"/>
        </w:trPr>
        <w:tc>
          <w:tcPr>
            <w:tcW w:w="9209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C87854" w14:textId="2F4ABE72" w:rsidR="00E15A5B" w:rsidRPr="006F3A5D" w:rsidRDefault="00E15A5B" w:rsidP="00A0260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Linear GLM</w:t>
            </w:r>
          </w:p>
        </w:tc>
      </w:tr>
      <w:tr w:rsidR="00FC3616" w:rsidRPr="00A07E05" w14:paraId="33980999" w14:textId="77777777" w:rsidTr="002B30BB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FEFC59" w14:textId="77777777" w:rsidR="00FC3616" w:rsidRPr="006F3A5D" w:rsidRDefault="00FC3616" w:rsidP="00A0260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utcom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2388F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Omnibus 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est</w:t>
            </w:r>
            <w:proofErr w:type="spellEnd"/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p-</w:t>
            </w:r>
            <w:proofErr w:type="spellStart"/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4B6DF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</w:pP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Female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 xml:space="preserve"> vs </w:t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male (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ref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)</w:t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 xml:space="preserve"> </w:t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</w:r>
            <w:r w:rsidR="00A12E22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</w:t>
            </w:r>
            <w:r w:rsidR="00A12E22" w:rsidRPr="006F3A5D">
              <w:rPr>
                <w:rFonts w:ascii="Times New Roman" w:hAnsi="Times New Roman" w:cs="Times New Roman"/>
                <w:bCs/>
                <w:sz w:val="20"/>
                <w:szCs w:val="18"/>
                <w:lang w:val="it-IT"/>
              </w:rPr>
              <w:t xml:space="preserve"> [95%-CI]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C7441A" w14:textId="77777777" w:rsidR="00FC3616" w:rsidRPr="006F3A5D" w:rsidRDefault="00FC3616" w:rsidP="00A12E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Age</w:t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="00A12E22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 [95%-CI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A8C4DF9" w14:textId="52C967CB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it-IT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D</w:t>
            </w:r>
            <w:r w:rsidR="00A07E0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2 vs D</w:t>
            </w:r>
            <w:r w:rsidR="00A07E0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1</w:t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 xml:space="preserve"> (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ref</w:t>
            </w:r>
            <w:proofErr w:type="spellEnd"/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t>)</w:t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</w:r>
            <w:r w:rsidR="00A12E22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it-IT"/>
              </w:rPr>
              <w:br/>
            </w:r>
            <w:r w:rsidR="00A12E22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</w:t>
            </w:r>
            <w:r w:rsidR="00A12E22" w:rsidRPr="006F3A5D">
              <w:rPr>
                <w:rFonts w:ascii="Times New Roman" w:hAnsi="Times New Roman" w:cs="Times New Roman"/>
                <w:bCs/>
                <w:sz w:val="20"/>
                <w:szCs w:val="18"/>
                <w:lang w:val="it-IT"/>
              </w:rPr>
              <w:t xml:space="preserve"> [95%-CI]</w:t>
            </w:r>
          </w:p>
        </w:tc>
      </w:tr>
      <w:tr w:rsidR="00A12E22" w:rsidRPr="00463C6B" w14:paraId="2FE5E6B4" w14:textId="77777777" w:rsidTr="00A0260B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0DF29FB7" w14:textId="77777777" w:rsidR="00A12E22" w:rsidRPr="006F3A5D" w:rsidRDefault="00A12E22" w:rsidP="00A0260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raepidermal nerve fiber density (IENFD) per mm</w:t>
            </w:r>
            <w:r w:rsidRPr="006F3A5D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2</w:t>
            </w:r>
          </w:p>
        </w:tc>
      </w:tr>
      <w:tr w:rsidR="00FC3616" w:rsidRPr="00122B53" w14:paraId="16548E14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21D05C36" w14:textId="77777777" w:rsidR="00FC3616" w:rsidRPr="006F3A5D" w:rsidRDefault="00FC3616" w:rsidP="00A0260B">
            <w:pPr>
              <w:ind w:firstLine="217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roximal</w:t>
            </w:r>
          </w:p>
        </w:tc>
        <w:tc>
          <w:tcPr>
            <w:tcW w:w="1272" w:type="dxa"/>
            <w:noWrap/>
            <w:vAlign w:val="center"/>
            <w:hideMark/>
          </w:tcPr>
          <w:p w14:paraId="516E4EC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184</w:t>
            </w:r>
          </w:p>
        </w:tc>
        <w:tc>
          <w:tcPr>
            <w:tcW w:w="1559" w:type="dxa"/>
            <w:noWrap/>
            <w:vAlign w:val="center"/>
            <w:hideMark/>
          </w:tcPr>
          <w:p w14:paraId="0FD0BC87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4 [-2.5; 1.7]</w:t>
            </w:r>
          </w:p>
          <w:p w14:paraId="55DD3C2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32</w:t>
            </w:r>
          </w:p>
        </w:tc>
        <w:tc>
          <w:tcPr>
            <w:tcW w:w="2126" w:type="dxa"/>
            <w:noWrap/>
            <w:vAlign w:val="center"/>
            <w:hideMark/>
          </w:tcPr>
          <w:p w14:paraId="235A0F2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091 [-0.205; 0.023]</w:t>
            </w:r>
          </w:p>
          <w:p w14:paraId="5103C9E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117</w:t>
            </w:r>
          </w:p>
        </w:tc>
        <w:tc>
          <w:tcPr>
            <w:tcW w:w="1701" w:type="dxa"/>
            <w:noWrap/>
            <w:vAlign w:val="center"/>
            <w:hideMark/>
          </w:tcPr>
          <w:p w14:paraId="19652CA9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4 [-3.0; 2.2]</w:t>
            </w:r>
          </w:p>
          <w:p w14:paraId="596F1A6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44</w:t>
            </w:r>
          </w:p>
        </w:tc>
      </w:tr>
      <w:tr w:rsidR="00FC3616" w:rsidRPr="00122B53" w14:paraId="1D48513B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44DB52A2" w14:textId="77777777" w:rsidR="00FC3616" w:rsidRPr="006F3A5D" w:rsidRDefault="00FC3616" w:rsidP="00A0260B">
            <w:pPr>
              <w:ind w:firstLine="217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distal</w:t>
            </w:r>
          </w:p>
        </w:tc>
        <w:tc>
          <w:tcPr>
            <w:tcW w:w="1272" w:type="dxa"/>
            <w:noWrap/>
            <w:vAlign w:val="center"/>
            <w:hideMark/>
          </w:tcPr>
          <w:p w14:paraId="2CFDE1A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43</w:t>
            </w:r>
          </w:p>
        </w:tc>
        <w:tc>
          <w:tcPr>
            <w:tcW w:w="1559" w:type="dxa"/>
            <w:noWrap/>
            <w:vAlign w:val="center"/>
            <w:hideMark/>
          </w:tcPr>
          <w:p w14:paraId="22C589A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9 [-0.5; 2.3]</w:t>
            </w:r>
          </w:p>
          <w:p w14:paraId="0F3D7214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01</w:t>
            </w:r>
          </w:p>
        </w:tc>
        <w:tc>
          <w:tcPr>
            <w:tcW w:w="2126" w:type="dxa"/>
            <w:noWrap/>
            <w:vAlign w:val="center"/>
            <w:hideMark/>
          </w:tcPr>
          <w:p w14:paraId="434E308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-0.105 [-0.180; -0.031]</w:t>
            </w:r>
          </w:p>
          <w:p w14:paraId="29A8548E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05</w:t>
            </w:r>
          </w:p>
        </w:tc>
        <w:tc>
          <w:tcPr>
            <w:tcW w:w="1701" w:type="dxa"/>
            <w:noWrap/>
            <w:vAlign w:val="center"/>
            <w:hideMark/>
          </w:tcPr>
          <w:p w14:paraId="39C0973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1.0 [-0.6; 2.6]</w:t>
            </w:r>
          </w:p>
          <w:p w14:paraId="2C74F0D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18</w:t>
            </w:r>
          </w:p>
        </w:tc>
      </w:tr>
      <w:tr w:rsidR="00FC3616" w:rsidRPr="00122B53" w14:paraId="535C95C6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7A611833" w14:textId="77777777" w:rsidR="00FC3616" w:rsidRPr="006F3A5D" w:rsidRDefault="00FC3616" w:rsidP="00A0260B">
            <w:pPr>
              <w:ind w:firstLine="217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ratio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proximal/distal</w:t>
            </w:r>
          </w:p>
        </w:tc>
        <w:tc>
          <w:tcPr>
            <w:tcW w:w="1272" w:type="dxa"/>
            <w:noWrap/>
            <w:vAlign w:val="center"/>
            <w:hideMark/>
          </w:tcPr>
          <w:p w14:paraId="79EA5F93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349</w:t>
            </w:r>
          </w:p>
        </w:tc>
        <w:tc>
          <w:tcPr>
            <w:tcW w:w="1559" w:type="dxa"/>
            <w:noWrap/>
            <w:vAlign w:val="center"/>
            <w:hideMark/>
          </w:tcPr>
          <w:p w14:paraId="2F617EC4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5 [-1.5; 0.6]</w:t>
            </w:r>
          </w:p>
          <w:p w14:paraId="4A49027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373</w:t>
            </w:r>
          </w:p>
        </w:tc>
        <w:tc>
          <w:tcPr>
            <w:tcW w:w="2126" w:type="dxa"/>
            <w:noWrap/>
            <w:vAlign w:val="center"/>
            <w:hideMark/>
          </w:tcPr>
          <w:p w14:paraId="6DF154B7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44 [-0.011; 0.100]</w:t>
            </w:r>
          </w:p>
          <w:p w14:paraId="5E4BF27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118</w:t>
            </w:r>
          </w:p>
        </w:tc>
        <w:tc>
          <w:tcPr>
            <w:tcW w:w="1701" w:type="dxa"/>
            <w:noWrap/>
            <w:vAlign w:val="center"/>
            <w:hideMark/>
          </w:tcPr>
          <w:p w14:paraId="22A2383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2 [-1.5; 1.0]</w:t>
            </w:r>
          </w:p>
          <w:p w14:paraId="4453868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35</w:t>
            </w:r>
          </w:p>
        </w:tc>
      </w:tr>
      <w:tr w:rsidR="00A12E22" w:rsidRPr="00122B53" w14:paraId="44936824" w14:textId="77777777" w:rsidTr="00A0260B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21EAB7A1" w14:textId="77777777" w:rsidR="00A12E22" w:rsidRPr="006F3A5D" w:rsidRDefault="00A12E22" w:rsidP="00A0260B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rief pain inventory (BPI)</w:t>
            </w:r>
          </w:p>
        </w:tc>
      </w:tr>
      <w:tr w:rsidR="00A12E22" w:rsidRPr="00463C6B" w14:paraId="687DE311" w14:textId="77777777" w:rsidTr="00A0260B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660EFFF2" w14:textId="77777777" w:rsidR="00A12E22" w:rsidRPr="006F3A5D" w:rsidRDefault="00A12E22" w:rsidP="00A0260B">
            <w:pPr>
              <w:ind w:firstLine="217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in intensity last 24h, NRS</w:t>
            </w:r>
          </w:p>
        </w:tc>
      </w:tr>
      <w:tr w:rsidR="00FC3616" w:rsidRPr="00122B53" w14:paraId="4F726E1D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407D028E" w14:textId="77777777" w:rsidR="00FC3616" w:rsidRPr="006F3A5D" w:rsidRDefault="00A12E22" w:rsidP="00A0260B">
            <w:pPr>
              <w:ind w:firstLine="642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w</w:t>
            </w:r>
            <w:r w:rsidR="00FC3616" w:rsidRPr="006F3A5D">
              <w:rPr>
                <w:rFonts w:ascii="Times New Roman" w:hAnsi="Times New Roman" w:cs="Times New Roman"/>
                <w:sz w:val="20"/>
                <w:szCs w:val="18"/>
              </w:rPr>
              <w:t>orst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14:paraId="16D7D35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966</w:t>
            </w:r>
          </w:p>
        </w:tc>
        <w:tc>
          <w:tcPr>
            <w:tcW w:w="1559" w:type="dxa"/>
            <w:noWrap/>
            <w:vAlign w:val="center"/>
            <w:hideMark/>
          </w:tcPr>
          <w:p w14:paraId="70D3443C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 [-1.2; 1.3]</w:t>
            </w:r>
          </w:p>
          <w:p w14:paraId="73EDA243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974</w:t>
            </w:r>
          </w:p>
        </w:tc>
        <w:tc>
          <w:tcPr>
            <w:tcW w:w="2126" w:type="dxa"/>
            <w:noWrap/>
            <w:vAlign w:val="center"/>
            <w:hideMark/>
          </w:tcPr>
          <w:p w14:paraId="7E76D6E7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02 [-0.064; 0.068]</w:t>
            </w:r>
          </w:p>
          <w:p w14:paraId="301F51C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959</w:t>
            </w:r>
          </w:p>
        </w:tc>
        <w:tc>
          <w:tcPr>
            <w:tcW w:w="1701" w:type="dxa"/>
            <w:noWrap/>
            <w:vAlign w:val="center"/>
            <w:hideMark/>
          </w:tcPr>
          <w:p w14:paraId="3C9134D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3 [-1.2; 1.9]</w:t>
            </w:r>
          </w:p>
          <w:p w14:paraId="29A58F2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696</w:t>
            </w:r>
          </w:p>
        </w:tc>
      </w:tr>
      <w:tr w:rsidR="00FC3616" w:rsidRPr="00122B53" w14:paraId="751FA574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73F73449" w14:textId="77777777" w:rsidR="00FC3616" w:rsidRPr="006F3A5D" w:rsidRDefault="00FC3616" w:rsidP="00A0260B">
            <w:pPr>
              <w:ind w:firstLine="642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average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14:paraId="6D9DC7F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345</w:t>
            </w:r>
          </w:p>
        </w:tc>
        <w:tc>
          <w:tcPr>
            <w:tcW w:w="1559" w:type="dxa"/>
            <w:noWrap/>
            <w:vAlign w:val="center"/>
            <w:hideMark/>
          </w:tcPr>
          <w:p w14:paraId="590DE4F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6 [-0.4; 1.6]</w:t>
            </w:r>
          </w:p>
          <w:p w14:paraId="0514B5AA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59</w:t>
            </w:r>
          </w:p>
        </w:tc>
        <w:tc>
          <w:tcPr>
            <w:tcW w:w="2126" w:type="dxa"/>
            <w:noWrap/>
            <w:vAlign w:val="center"/>
            <w:hideMark/>
          </w:tcPr>
          <w:p w14:paraId="0689F282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34 [-0.019; 0.087]</w:t>
            </w:r>
          </w:p>
          <w:p w14:paraId="75291E1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13</w:t>
            </w:r>
          </w:p>
        </w:tc>
        <w:tc>
          <w:tcPr>
            <w:tcW w:w="1701" w:type="dxa"/>
            <w:noWrap/>
            <w:vAlign w:val="center"/>
            <w:hideMark/>
          </w:tcPr>
          <w:p w14:paraId="457479C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2 [-1.4; 1.1]</w:t>
            </w:r>
          </w:p>
          <w:p w14:paraId="206F9E7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79</w:t>
            </w:r>
          </w:p>
        </w:tc>
      </w:tr>
      <w:tr w:rsidR="00FC3616" w:rsidRPr="00122B53" w14:paraId="38D7B4F8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5A1B4C00" w14:textId="77777777" w:rsidR="00FC3616" w:rsidRPr="006F3A5D" w:rsidRDefault="00FC3616" w:rsidP="00A0260B">
            <w:pPr>
              <w:ind w:firstLine="642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mildest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14:paraId="643F7563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533</w:t>
            </w:r>
          </w:p>
        </w:tc>
        <w:tc>
          <w:tcPr>
            <w:tcW w:w="1559" w:type="dxa"/>
            <w:noWrap/>
            <w:vAlign w:val="center"/>
            <w:hideMark/>
          </w:tcPr>
          <w:p w14:paraId="71874B8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2 [-0.8; 1.1]</w:t>
            </w:r>
          </w:p>
          <w:p w14:paraId="6E6A525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18</w:t>
            </w:r>
          </w:p>
        </w:tc>
        <w:tc>
          <w:tcPr>
            <w:tcW w:w="2126" w:type="dxa"/>
            <w:noWrap/>
            <w:vAlign w:val="center"/>
            <w:hideMark/>
          </w:tcPr>
          <w:p w14:paraId="7FE59FA7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35 [-0.014; 0.085]</w:t>
            </w:r>
          </w:p>
          <w:p w14:paraId="272AD7F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165</w:t>
            </w:r>
          </w:p>
        </w:tc>
        <w:tc>
          <w:tcPr>
            <w:tcW w:w="1701" w:type="dxa"/>
            <w:noWrap/>
            <w:vAlign w:val="center"/>
            <w:hideMark/>
          </w:tcPr>
          <w:p w14:paraId="31ABA972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4 [-1.5; 0.8]</w:t>
            </w:r>
          </w:p>
          <w:p w14:paraId="2190534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526</w:t>
            </w:r>
          </w:p>
        </w:tc>
      </w:tr>
      <w:tr w:rsidR="00FC3616" w:rsidRPr="00122B53" w14:paraId="20CC076B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46465055" w14:textId="77777777" w:rsidR="00FC3616" w:rsidRPr="006F3A5D" w:rsidRDefault="00FC3616" w:rsidP="00A0260B">
            <w:pPr>
              <w:ind w:firstLine="642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resent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14:paraId="1284963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57</w:t>
            </w:r>
          </w:p>
        </w:tc>
        <w:tc>
          <w:tcPr>
            <w:tcW w:w="1559" w:type="dxa"/>
            <w:noWrap/>
            <w:vAlign w:val="center"/>
            <w:hideMark/>
          </w:tcPr>
          <w:p w14:paraId="03844EF9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6 [-0.8; 1.9]</w:t>
            </w:r>
          </w:p>
          <w:p w14:paraId="05D64B67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400</w:t>
            </w:r>
          </w:p>
        </w:tc>
        <w:tc>
          <w:tcPr>
            <w:tcW w:w="2126" w:type="dxa"/>
            <w:noWrap/>
            <w:vAlign w:val="center"/>
            <w:hideMark/>
          </w:tcPr>
          <w:p w14:paraId="09175097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54 [-0.017; 0.124]</w:t>
            </w:r>
          </w:p>
          <w:p w14:paraId="5E7B5DBC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137</w:t>
            </w:r>
          </w:p>
        </w:tc>
        <w:tc>
          <w:tcPr>
            <w:tcW w:w="1701" w:type="dxa"/>
            <w:noWrap/>
            <w:vAlign w:val="center"/>
            <w:hideMark/>
          </w:tcPr>
          <w:p w14:paraId="3DC7EDE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8 [-0.8; 2.5]</w:t>
            </w:r>
          </w:p>
          <w:p w14:paraId="39FFAE3C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330</w:t>
            </w:r>
          </w:p>
        </w:tc>
      </w:tr>
      <w:tr w:rsidR="00FC3616" w:rsidRPr="00122B53" w14:paraId="54D779CE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4E45629F" w14:textId="77777777" w:rsidR="00FC3616" w:rsidRPr="006F3A5D" w:rsidRDefault="00A12E22" w:rsidP="00A0260B">
            <w:pPr>
              <w:ind w:firstLine="217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</w:t>
            </w:r>
            <w:r w:rsidR="00FC3616"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ain </w:t>
            </w:r>
            <w:proofErr w:type="spellStart"/>
            <w:r w:rsidR="00FC3616" w:rsidRPr="006F3A5D">
              <w:rPr>
                <w:rFonts w:ascii="Times New Roman" w:hAnsi="Times New Roman" w:cs="Times New Roman"/>
                <w:sz w:val="20"/>
                <w:szCs w:val="18"/>
              </w:rPr>
              <w:t>severity</w:t>
            </w:r>
            <w:proofErr w:type="spellEnd"/>
            <w:r w:rsidR="00FC3616"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1272" w:type="dxa"/>
            <w:noWrap/>
            <w:vAlign w:val="center"/>
            <w:hideMark/>
          </w:tcPr>
          <w:p w14:paraId="56E543EE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362</w:t>
            </w:r>
          </w:p>
        </w:tc>
        <w:tc>
          <w:tcPr>
            <w:tcW w:w="1559" w:type="dxa"/>
            <w:noWrap/>
            <w:vAlign w:val="center"/>
            <w:hideMark/>
          </w:tcPr>
          <w:p w14:paraId="346BD6F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3 [-0.6; 1.3]</w:t>
            </w:r>
          </w:p>
          <w:p w14:paraId="2822322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495</w:t>
            </w:r>
          </w:p>
        </w:tc>
        <w:tc>
          <w:tcPr>
            <w:tcW w:w="2126" w:type="dxa"/>
            <w:noWrap/>
            <w:vAlign w:val="center"/>
            <w:hideMark/>
          </w:tcPr>
          <w:p w14:paraId="42EA97AC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31 [-0.020; 0.082]</w:t>
            </w:r>
          </w:p>
          <w:p w14:paraId="3CC9805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34</w:t>
            </w:r>
          </w:p>
        </w:tc>
        <w:tc>
          <w:tcPr>
            <w:tcW w:w="1701" w:type="dxa"/>
            <w:noWrap/>
            <w:vAlign w:val="center"/>
            <w:hideMark/>
          </w:tcPr>
          <w:p w14:paraId="194D8829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1 [-1.1; 1.3]</w:t>
            </w:r>
          </w:p>
          <w:p w14:paraId="4E6D5EB7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813</w:t>
            </w:r>
          </w:p>
        </w:tc>
      </w:tr>
      <w:tr w:rsidR="00FC3616" w:rsidRPr="00122B53" w14:paraId="4F77182E" w14:textId="77777777" w:rsidTr="00A0260B">
        <w:trPr>
          <w:trHeight w:val="17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68C02E" w14:textId="77777777" w:rsidR="00FC3616" w:rsidRPr="006F3A5D" w:rsidRDefault="00A12E22" w:rsidP="00A0260B">
            <w:pPr>
              <w:ind w:firstLine="217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</w:t>
            </w:r>
            <w:r w:rsidR="00FC3616"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ain </w:t>
            </w:r>
            <w:proofErr w:type="spellStart"/>
            <w:r w:rsidR="00FC3616" w:rsidRPr="006F3A5D">
              <w:rPr>
                <w:rFonts w:ascii="Times New Roman" w:hAnsi="Times New Roman" w:cs="Times New Roman"/>
                <w:sz w:val="20"/>
                <w:szCs w:val="18"/>
              </w:rPr>
              <w:t>interference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A19793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40CDB3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5 [-0.5; 1.5]</w:t>
            </w:r>
          </w:p>
          <w:p w14:paraId="1D202A11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33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A8013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63 [0.009; 0.117]</w:t>
            </w:r>
          </w:p>
          <w:p w14:paraId="2610580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EF45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6 [-0.6; 1.9]</w:t>
            </w:r>
          </w:p>
          <w:p w14:paraId="44C18779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313</w:t>
            </w:r>
          </w:p>
        </w:tc>
      </w:tr>
      <w:tr w:rsidR="00A12E22" w:rsidRPr="00122B53" w14:paraId="185175AF" w14:textId="77777777" w:rsidTr="00A0260B">
        <w:trPr>
          <w:trHeight w:val="170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26E773C8" w14:textId="77777777" w:rsidR="00A12E22" w:rsidRPr="006F3A5D" w:rsidRDefault="00A12E22" w:rsidP="00A0260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in DETECT</w:t>
            </w:r>
          </w:p>
        </w:tc>
      </w:tr>
      <w:tr w:rsidR="00FC3616" w:rsidRPr="00122B53" w14:paraId="0B6CA443" w14:textId="77777777" w:rsidTr="00A0260B">
        <w:trPr>
          <w:trHeight w:val="170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1C6CA1" w14:textId="77777777" w:rsidR="00FC3616" w:rsidRPr="006F3A5D" w:rsidRDefault="00A12E22" w:rsidP="00A0260B">
            <w:pPr>
              <w:ind w:left="217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</w:t>
            </w:r>
            <w:r w:rsidR="00FC3616" w:rsidRPr="006F3A5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europathic pain quality sum score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801CDA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DFB22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5 [-3.1; 4.1]</w:t>
            </w:r>
          </w:p>
          <w:p w14:paraId="46C2960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8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01664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247 [0.058; 0.436]</w:t>
            </w:r>
          </w:p>
          <w:p w14:paraId="7ABE6BD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B1494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5 [-5.0; 3.9]</w:t>
            </w:r>
          </w:p>
          <w:p w14:paraId="5391621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820</w:t>
            </w:r>
          </w:p>
        </w:tc>
      </w:tr>
      <w:tr w:rsidR="00FC3616" w:rsidRPr="00122B53" w14:paraId="530F88CE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61E64FA4" w14:textId="77777777" w:rsidR="00FC3616" w:rsidRPr="006F3A5D" w:rsidRDefault="00A12E22" w:rsidP="00A0260B">
            <w:pPr>
              <w:ind w:firstLine="217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F</w:t>
            </w:r>
            <w:r w:rsidR="00FC3616" w:rsidRPr="006F3A5D">
              <w:rPr>
                <w:rFonts w:ascii="Times New Roman" w:hAnsi="Times New Roman" w:cs="Times New Roman"/>
                <w:sz w:val="20"/>
                <w:szCs w:val="18"/>
              </w:rPr>
              <w:t>inal score</w:t>
            </w:r>
          </w:p>
        </w:tc>
        <w:tc>
          <w:tcPr>
            <w:tcW w:w="1272" w:type="dxa"/>
            <w:noWrap/>
            <w:vAlign w:val="center"/>
            <w:hideMark/>
          </w:tcPr>
          <w:p w14:paraId="5B8A3459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32</w:t>
            </w:r>
          </w:p>
        </w:tc>
        <w:tc>
          <w:tcPr>
            <w:tcW w:w="1559" w:type="dxa"/>
            <w:noWrap/>
            <w:vAlign w:val="center"/>
            <w:hideMark/>
          </w:tcPr>
          <w:p w14:paraId="60071824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5 [-3.3; 4.3]</w:t>
            </w:r>
          </w:p>
          <w:p w14:paraId="0B3606CE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87</w:t>
            </w:r>
          </w:p>
        </w:tc>
        <w:tc>
          <w:tcPr>
            <w:tcW w:w="2126" w:type="dxa"/>
            <w:noWrap/>
            <w:vAlign w:val="center"/>
            <w:hideMark/>
          </w:tcPr>
          <w:p w14:paraId="32AFCBA1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253 [0.057; 0.450]</w:t>
            </w:r>
          </w:p>
          <w:p w14:paraId="1D239B3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11</w:t>
            </w:r>
          </w:p>
        </w:tc>
        <w:tc>
          <w:tcPr>
            <w:tcW w:w="1701" w:type="dxa"/>
            <w:noWrap/>
            <w:vAlign w:val="center"/>
            <w:hideMark/>
          </w:tcPr>
          <w:p w14:paraId="7A06112C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0.2 [-4.8; 4.4]</w:t>
            </w:r>
          </w:p>
          <w:p w14:paraId="55CDCBC8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935</w:t>
            </w:r>
          </w:p>
        </w:tc>
      </w:tr>
      <w:tr w:rsidR="00FC3616" w:rsidRPr="00122B53" w14:paraId="0B0DF94E" w14:textId="77777777" w:rsidTr="00A0260B">
        <w:trPr>
          <w:trHeight w:val="170"/>
        </w:trPr>
        <w:tc>
          <w:tcPr>
            <w:tcW w:w="25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0015D0" w14:textId="77777777" w:rsidR="00FC3616" w:rsidRPr="006F3A5D" w:rsidRDefault="00FC3616" w:rsidP="00A0260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Pain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disability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index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(PDI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51914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1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3EF39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-1.1 [-9.0; 6.9]</w:t>
            </w:r>
          </w:p>
          <w:p w14:paraId="0A12999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9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9A9A70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476 [0.063; 0.889]</w:t>
            </w:r>
          </w:p>
          <w:p w14:paraId="74236A1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2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AA7DE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3.3 [-6.4; 13.0]</w:t>
            </w:r>
          </w:p>
          <w:p w14:paraId="60ADEA9A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500</w:t>
            </w:r>
          </w:p>
        </w:tc>
      </w:tr>
      <w:tr w:rsidR="00A12E22" w:rsidRPr="00122B53" w14:paraId="56B2BECE" w14:textId="77777777" w:rsidTr="00A0260B">
        <w:trPr>
          <w:trHeight w:val="170"/>
        </w:trPr>
        <w:tc>
          <w:tcPr>
            <w:tcW w:w="9209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221D345" w14:textId="77777777" w:rsidR="00A12E22" w:rsidRPr="006F3A5D" w:rsidRDefault="00A12E22" w:rsidP="00A0260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Ordinal 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logistic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GLM</w:t>
            </w:r>
          </w:p>
        </w:tc>
      </w:tr>
      <w:tr w:rsidR="00A12E22" w:rsidRPr="00463C6B" w14:paraId="6E172A28" w14:textId="77777777" w:rsidTr="002B30BB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4EBC48" w14:textId="77777777" w:rsidR="00A12E22" w:rsidRPr="006F3A5D" w:rsidRDefault="00A12E22" w:rsidP="00A0260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utcom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99C8A8" w14:textId="77777777" w:rsidR="00A12E22" w:rsidRPr="006F3A5D" w:rsidRDefault="00A12E22" w:rsidP="00A12E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Omnibus 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est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p-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B3BF34" w14:textId="77777777" w:rsidR="00A12E22" w:rsidRPr="006F3A5D" w:rsidRDefault="00A12E22" w:rsidP="00122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F vs </w:t>
            </w:r>
            <w:r w:rsidR="00122B53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(ref) 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 w:rsidR="00122B53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 xml:space="preserve"> p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BB167D" w14:textId="77777777" w:rsidR="00A12E22" w:rsidRPr="006F3A5D" w:rsidRDefault="00A12E22" w:rsidP="00A12E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Age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 w:rsidR="00122B53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5AA920" w14:textId="09140330" w:rsidR="00A12E22" w:rsidRPr="006F3A5D" w:rsidRDefault="00A12E22" w:rsidP="00A12E22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97161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2 vs D</w:t>
            </w:r>
            <w:r w:rsidR="0097161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 (ref)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 w:rsidR="00122B53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</w:tr>
      <w:tr w:rsidR="004649B2" w:rsidRPr="00122B53" w14:paraId="437B3E76" w14:textId="77777777" w:rsidTr="002B30BB">
        <w:trPr>
          <w:trHeight w:val="170"/>
        </w:trPr>
        <w:tc>
          <w:tcPr>
            <w:tcW w:w="9209" w:type="dxa"/>
            <w:gridSpan w:val="5"/>
            <w:tcBorders>
              <w:top w:val="single" w:sz="12" w:space="0" w:color="auto"/>
            </w:tcBorders>
            <w:noWrap/>
            <w:vAlign w:val="center"/>
          </w:tcPr>
          <w:p w14:paraId="3A5AABBD" w14:textId="77777777" w:rsidR="004649B2" w:rsidRPr="006F3A5D" w:rsidRDefault="004649B2" w:rsidP="00A0260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ain DETECT</w:t>
            </w:r>
          </w:p>
        </w:tc>
      </w:tr>
      <w:tr w:rsidR="00FC3616" w:rsidRPr="00122B53" w14:paraId="089980A7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6A1815AC" w14:textId="77777777" w:rsidR="00FC3616" w:rsidRPr="006F3A5D" w:rsidRDefault="004649B2" w:rsidP="00A0260B">
            <w:pPr>
              <w:ind w:firstLine="251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Pain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attern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14:paraId="39045B66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054</w:t>
            </w:r>
          </w:p>
        </w:tc>
        <w:tc>
          <w:tcPr>
            <w:tcW w:w="1559" w:type="dxa"/>
            <w:noWrap/>
            <w:vAlign w:val="center"/>
            <w:hideMark/>
          </w:tcPr>
          <w:p w14:paraId="773331D1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4 [0.1; 1.2]</w:t>
            </w:r>
          </w:p>
          <w:p w14:paraId="020B0FF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099</w:t>
            </w:r>
          </w:p>
        </w:tc>
        <w:tc>
          <w:tcPr>
            <w:tcW w:w="2126" w:type="dxa"/>
            <w:noWrap/>
            <w:vAlign w:val="center"/>
            <w:hideMark/>
          </w:tcPr>
          <w:p w14:paraId="7D7160D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1.0 [0.9; 1.1]</w:t>
            </w:r>
          </w:p>
          <w:p w14:paraId="019DACB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996</w:t>
            </w:r>
          </w:p>
        </w:tc>
        <w:tc>
          <w:tcPr>
            <w:tcW w:w="1701" w:type="dxa"/>
            <w:noWrap/>
            <w:vAlign w:val="center"/>
            <w:hideMark/>
          </w:tcPr>
          <w:p w14:paraId="18F8D742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3 [0.1; 1.0]</w:t>
            </w:r>
          </w:p>
          <w:p w14:paraId="1D66B77A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053</w:t>
            </w:r>
          </w:p>
        </w:tc>
      </w:tr>
      <w:tr w:rsidR="00FC3616" w:rsidRPr="00122B53" w14:paraId="4E126A7D" w14:textId="77777777" w:rsidTr="001374EA">
        <w:trPr>
          <w:trHeight w:val="170"/>
        </w:trPr>
        <w:tc>
          <w:tcPr>
            <w:tcW w:w="25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E940C7" w14:textId="77777777" w:rsidR="00FC3616" w:rsidRPr="006F3A5D" w:rsidRDefault="004649B2" w:rsidP="00A0260B">
            <w:pPr>
              <w:ind w:firstLine="251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Neuropathic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ain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category</w:t>
            </w:r>
            <w:proofErr w:type="spellEnd"/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66D3A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1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D3203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6 [0.2; 2.0]</w:t>
            </w:r>
          </w:p>
          <w:p w14:paraId="2B89004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43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DC1E19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1.1 [1.0; 1.2]</w:t>
            </w:r>
          </w:p>
          <w:p w14:paraId="347B866A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E0687A" w14:textId="04D07F6D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9 [</w:t>
            </w:r>
            <w:r w:rsidR="00186F10" w:rsidRPr="006F3A5D">
              <w:rPr>
                <w:rFonts w:ascii="Times New Roman" w:hAnsi="Times New Roman" w:cs="Times New Roman"/>
                <w:sz w:val="20"/>
                <w:szCs w:val="18"/>
              </w:rPr>
              <w:t>0.2; 3.5</w:t>
            </w: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]</w:t>
            </w:r>
          </w:p>
          <w:p w14:paraId="1914CD3D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876</w:t>
            </w:r>
          </w:p>
        </w:tc>
      </w:tr>
      <w:tr w:rsidR="00FC3616" w:rsidRPr="00122B53" w14:paraId="276C699A" w14:textId="77777777" w:rsidTr="001374EA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8C1946" w14:textId="77777777" w:rsidR="00FC3616" w:rsidRPr="006F3A5D" w:rsidRDefault="00FC3616" w:rsidP="00A0260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Binomial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logistic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GLM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B2606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2A392B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E02553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E04C0FC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122B53" w:rsidRPr="00463C6B" w14:paraId="57F3AFD5" w14:textId="77777777" w:rsidTr="002B30BB">
        <w:trPr>
          <w:trHeight w:val="170"/>
        </w:trPr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1BFB8F" w14:textId="77777777" w:rsidR="00122B53" w:rsidRPr="006F3A5D" w:rsidRDefault="00122B53" w:rsidP="00A0260B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utcom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8E62C9" w14:textId="77777777" w:rsidR="00122B53" w:rsidRPr="006F3A5D" w:rsidRDefault="00122B53" w:rsidP="00122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Omnibus 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est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p-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707795" w14:textId="77777777" w:rsidR="00122B53" w:rsidRPr="006F3A5D" w:rsidRDefault="00122B53" w:rsidP="00122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F vs M(ref) 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 xml:space="preserve"> p-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A882AB" w14:textId="77777777" w:rsidR="00122B53" w:rsidRPr="006F3A5D" w:rsidRDefault="00122B53" w:rsidP="00122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Age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A9B78F" w14:textId="72BF7835" w:rsidR="00122B53" w:rsidRPr="006F3A5D" w:rsidRDefault="00122B53" w:rsidP="00122B53">
            <w:pPr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97161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2 vs D</w:t>
            </w:r>
            <w:r w:rsidR="0097161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 (ref)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R [95%-CI]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</w:tr>
      <w:tr w:rsidR="00FC3616" w:rsidRPr="00122B53" w14:paraId="5BC14D07" w14:textId="77777777" w:rsidTr="002B30BB">
        <w:trPr>
          <w:trHeight w:val="170"/>
        </w:trPr>
        <w:tc>
          <w:tcPr>
            <w:tcW w:w="25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AAD51C6" w14:textId="7152EC8A" w:rsidR="00FC3616" w:rsidRPr="006F3A5D" w:rsidRDefault="002B30BB" w:rsidP="00A0260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Current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ain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medication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26F924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39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30963F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1.3 [0.3; 4.8]</w:t>
            </w:r>
          </w:p>
          <w:p w14:paraId="2300C342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708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4F82AE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1.0 [0.9; 1.1]</w:t>
            </w:r>
          </w:p>
          <w:p w14:paraId="585546E5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91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8D986E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3.0 [0.5; 16.6]</w:t>
            </w:r>
          </w:p>
          <w:p w14:paraId="051D9A9E" w14:textId="77777777" w:rsidR="00FC3616" w:rsidRPr="006F3A5D" w:rsidRDefault="00FC3616" w:rsidP="00FC361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04</w:t>
            </w:r>
          </w:p>
        </w:tc>
      </w:tr>
      <w:tr w:rsidR="00122B53" w:rsidRPr="00122B53" w14:paraId="7DBEA228" w14:textId="77777777" w:rsidTr="00A0260B">
        <w:trPr>
          <w:trHeight w:val="170"/>
        </w:trPr>
        <w:tc>
          <w:tcPr>
            <w:tcW w:w="9209" w:type="dxa"/>
            <w:gridSpan w:val="5"/>
            <w:noWrap/>
            <w:vAlign w:val="center"/>
          </w:tcPr>
          <w:p w14:paraId="4B044457" w14:textId="77777777" w:rsidR="00122B53" w:rsidRPr="006F3A5D" w:rsidRDefault="00122B53" w:rsidP="00A0260B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Neurological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examination</w:t>
            </w:r>
            <w:proofErr w:type="spellEnd"/>
          </w:p>
        </w:tc>
      </w:tr>
      <w:tr w:rsidR="00766D36" w:rsidRPr="00122B53" w14:paraId="10EF7CA8" w14:textId="77777777" w:rsidTr="00766D36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155FCF98" w14:textId="77777777" w:rsidR="00766D36" w:rsidRPr="006F3A5D" w:rsidRDefault="00766D36" w:rsidP="00766D36">
            <w:pPr>
              <w:ind w:firstLine="251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DTR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reduced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/abse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BC5D3" w14:textId="0F455588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7BFD8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[0.1; 1.7]</w:t>
            </w:r>
          </w:p>
          <w:p w14:paraId="713B886C" w14:textId="3AF77758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2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14563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[0.9; 1.1]</w:t>
            </w:r>
          </w:p>
          <w:p w14:paraId="1BEE9FFD" w14:textId="755F9AD0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94E20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 [0.0; 0.4]</w:t>
            </w:r>
          </w:p>
          <w:p w14:paraId="3AD82425" w14:textId="7956F8C3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=0.002</w:t>
            </w:r>
          </w:p>
        </w:tc>
      </w:tr>
      <w:tr w:rsidR="00766D36" w:rsidRPr="00122B53" w14:paraId="24CD1E1A" w14:textId="77777777" w:rsidTr="001374EA">
        <w:trPr>
          <w:trHeight w:val="170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DEB02" w14:textId="77777777" w:rsidR="00766D36" w:rsidRPr="006F3A5D" w:rsidRDefault="00766D36" w:rsidP="00766D36">
            <w:pPr>
              <w:ind w:firstLine="251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Clinical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myotoina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7D8B7C" w14:textId="249B85C8" w:rsidR="00766D36" w:rsidRPr="006F3A5D" w:rsidRDefault="00971615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&lt;</w:t>
            </w:r>
            <w:r w:rsidR="00766D36"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0</w:t>
            </w: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CF322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0.5 [0.1; 2.6]</w:t>
            </w:r>
          </w:p>
          <w:p w14:paraId="04E82616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4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09DF73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9 [0.8; 1.0]</w:t>
            </w:r>
          </w:p>
          <w:p w14:paraId="6ACE273A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C3BDDB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1 [0.0; 0.4]</w:t>
            </w:r>
          </w:p>
          <w:p w14:paraId="4D572FAF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03</w:t>
            </w:r>
          </w:p>
        </w:tc>
      </w:tr>
      <w:tr w:rsidR="00766D36" w:rsidRPr="00122B53" w14:paraId="581323EE" w14:textId="77777777" w:rsidTr="001374EA">
        <w:trPr>
          <w:trHeight w:val="170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6C088789" w14:textId="77777777" w:rsidR="00766D36" w:rsidRPr="006F3A5D" w:rsidRDefault="00766D36" w:rsidP="00766D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rief pain inventory (BPI)</w:t>
            </w:r>
          </w:p>
        </w:tc>
        <w:tc>
          <w:tcPr>
            <w:tcW w:w="1272" w:type="dxa"/>
            <w:tcBorders>
              <w:left w:val="nil"/>
              <w:right w:val="nil"/>
            </w:tcBorders>
            <w:noWrap/>
            <w:vAlign w:val="center"/>
          </w:tcPr>
          <w:p w14:paraId="1E448689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45EA01AC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vAlign w:val="center"/>
          </w:tcPr>
          <w:p w14:paraId="3D4EFD66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1" w:type="dxa"/>
            <w:tcBorders>
              <w:left w:val="nil"/>
            </w:tcBorders>
            <w:noWrap/>
            <w:vAlign w:val="center"/>
          </w:tcPr>
          <w:p w14:paraId="1A5C0AB3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766D36" w:rsidRPr="00122B53" w14:paraId="20C8C304" w14:textId="77777777" w:rsidTr="00A0260B">
        <w:trPr>
          <w:trHeight w:val="170"/>
        </w:trPr>
        <w:tc>
          <w:tcPr>
            <w:tcW w:w="2551" w:type="dxa"/>
            <w:noWrap/>
            <w:vAlign w:val="center"/>
            <w:hideMark/>
          </w:tcPr>
          <w:p w14:paraId="4E839B26" w14:textId="77777777" w:rsidR="00766D36" w:rsidRPr="006F3A5D" w:rsidRDefault="00766D36" w:rsidP="00766D36">
            <w:pPr>
              <w:ind w:firstLine="251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Pain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today</w:t>
            </w:r>
            <w:proofErr w:type="spellEnd"/>
          </w:p>
        </w:tc>
        <w:tc>
          <w:tcPr>
            <w:tcW w:w="1272" w:type="dxa"/>
            <w:noWrap/>
            <w:vAlign w:val="center"/>
            <w:hideMark/>
          </w:tcPr>
          <w:p w14:paraId="29E3CFDB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0.048</w:t>
            </w:r>
          </w:p>
        </w:tc>
        <w:tc>
          <w:tcPr>
            <w:tcW w:w="1559" w:type="dxa"/>
            <w:noWrap/>
            <w:vAlign w:val="center"/>
            <w:hideMark/>
          </w:tcPr>
          <w:p w14:paraId="23A9D03D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4.6 [1.2; 18.0]</w:t>
            </w:r>
          </w:p>
          <w:p w14:paraId="44A6792B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28</w:t>
            </w:r>
          </w:p>
        </w:tc>
        <w:tc>
          <w:tcPr>
            <w:tcW w:w="2126" w:type="dxa"/>
            <w:noWrap/>
            <w:vAlign w:val="center"/>
            <w:hideMark/>
          </w:tcPr>
          <w:p w14:paraId="41834BA0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1.0 [1.0; 1.1]</w:t>
            </w:r>
          </w:p>
          <w:p w14:paraId="64F90D44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625</w:t>
            </w:r>
          </w:p>
        </w:tc>
        <w:tc>
          <w:tcPr>
            <w:tcW w:w="1701" w:type="dxa"/>
            <w:noWrap/>
            <w:vAlign w:val="center"/>
            <w:hideMark/>
          </w:tcPr>
          <w:p w14:paraId="417EE93B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2.6 [0.6; 12.0]</w:t>
            </w:r>
          </w:p>
          <w:p w14:paraId="3CC65C1E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11</w:t>
            </w:r>
          </w:p>
        </w:tc>
      </w:tr>
      <w:tr w:rsidR="00766D36" w:rsidRPr="00122B53" w14:paraId="43163E07" w14:textId="77777777" w:rsidTr="002B30BB">
        <w:trPr>
          <w:trHeight w:val="170"/>
        </w:trPr>
        <w:tc>
          <w:tcPr>
            <w:tcW w:w="25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EE3B4E" w14:textId="77777777" w:rsidR="00766D36" w:rsidRPr="006F3A5D" w:rsidRDefault="00766D36" w:rsidP="00766D3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Pain DETECT –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radiating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ain</w:t>
            </w:r>
            <w:proofErr w:type="spellEnd"/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660AC8" w14:textId="2A21DB04" w:rsidR="00766D36" w:rsidRPr="006F3A5D" w:rsidRDefault="00971615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&lt;0.00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B886A2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2.2 [0.6; 9.0]</w:t>
            </w:r>
          </w:p>
          <w:p w14:paraId="41119E83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6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BFAE121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1.0 [1.0; 1.1]</w:t>
            </w:r>
          </w:p>
          <w:p w14:paraId="429B8B26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sz w:val="20"/>
                <w:szCs w:val="18"/>
              </w:rPr>
              <w:t>p=0.23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361AAD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7.6 [1.6; 36.2]</w:t>
            </w:r>
          </w:p>
          <w:p w14:paraId="0AAA51F1" w14:textId="77777777" w:rsidR="00766D36" w:rsidRPr="006F3A5D" w:rsidRDefault="00766D36" w:rsidP="00766D3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18"/>
              </w:rPr>
              <w:t>p=0.011</w:t>
            </w:r>
          </w:p>
        </w:tc>
      </w:tr>
    </w:tbl>
    <w:p w14:paraId="43E5F737" w14:textId="7A8DEBDE" w:rsidR="00E15A5B" w:rsidRPr="006F3A5D" w:rsidRDefault="000625BF">
      <w:pPr>
        <w:rPr>
          <w:rFonts w:ascii="Times New Roman" w:hAnsi="Times New Roman" w:cs="Times New Roman"/>
          <w:sz w:val="18"/>
          <w:szCs w:val="18"/>
          <w:lang w:val="en-US"/>
        </w:rPr>
        <w:sectPr w:rsidR="00E15A5B" w:rsidRPr="006F3A5D" w:rsidSect="003969A9">
          <w:pgSz w:w="11906" w:h="16838"/>
          <w:pgMar w:top="1134" w:right="1418" w:bottom="1134" w:left="1418" w:header="709" w:footer="709" w:gutter="0"/>
          <w:cols w:space="708"/>
          <w:docGrid w:linePitch="360"/>
        </w:sectPr>
      </w:pPr>
      <w:r w:rsidRPr="000625BF">
        <w:rPr>
          <w:rFonts w:ascii="Times New Roman" w:hAnsi="Times New Roman" w:cs="Times New Roman"/>
          <w:sz w:val="18"/>
          <w:szCs w:val="18"/>
          <w:lang w:val="en-US"/>
        </w:rPr>
        <w:t>DM1: myotonic dystrophy type 1; DM2: myotonic dystrophy type 2; NRS: numeric rating scale; DTR: deep tendon refl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6F3A5D">
        <w:rPr>
          <w:rFonts w:ascii="Times New Roman" w:hAnsi="Times New Roman" w:cs="Times New Roman"/>
          <w:sz w:val="18"/>
          <w:szCs w:val="18"/>
          <w:lang w:val="en-US"/>
        </w:rPr>
        <w:t xml:space="preserve">GLM: generalized linear model; β: regression coefficient; OR: odds ratio; 95%-CI: 95% confidence interval </w:t>
      </w:r>
      <w:r w:rsidR="00E15A5B" w:rsidRPr="006F3A5D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tbl>
      <w:tblPr>
        <w:tblStyle w:val="Tabellenraster"/>
        <w:tblW w:w="1479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77"/>
        <w:gridCol w:w="1065"/>
        <w:gridCol w:w="1819"/>
        <w:gridCol w:w="2330"/>
        <w:gridCol w:w="1304"/>
        <w:gridCol w:w="2168"/>
        <w:gridCol w:w="2168"/>
        <w:gridCol w:w="2168"/>
      </w:tblGrid>
      <w:tr w:rsidR="00E15A5B" w:rsidRPr="006F3A5D" w14:paraId="3B3F05DE" w14:textId="77777777" w:rsidTr="00463C6B">
        <w:trPr>
          <w:trHeight w:val="227"/>
        </w:trPr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E1ABB8" w14:textId="77777777" w:rsidR="00E15A5B" w:rsidRPr="006F3A5D" w:rsidRDefault="00E15A5B" w:rsidP="00E15A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858383" w14:textId="0C6DEA0D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Omnibus test</w:t>
            </w:r>
            <w:r w:rsidR="00366B79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 GL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133857" w14:textId="658206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F vs M(ref) 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="00DA4CAB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 xml:space="preserve"> p-value</w:t>
            </w:r>
          </w:p>
        </w:tc>
        <w:tc>
          <w:tcPr>
            <w:tcW w:w="23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655645" w14:textId="248B4F19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Age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="00DA4CAB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AB67C9" w14:textId="7F55808C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group effect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B9783C" w14:textId="7E2F4B30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A07E0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1 vs CG (ref)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br/>
            </w:r>
            <w:r w:rsidR="00DA4CAB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03AB94" w14:textId="7764798E" w:rsidR="00DA4CAB" w:rsidRPr="006F3A5D" w:rsidRDefault="00E15A5B" w:rsidP="00E15A5B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D</w:t>
            </w:r>
            <w:r w:rsidR="00A07E0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2 vs CG (ref)</w:t>
            </w:r>
            <w:r w:rsidR="00DA4CAB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</w:p>
          <w:p w14:paraId="72469D6A" w14:textId="462BB676" w:rsidR="00E15A5B" w:rsidRPr="006F3A5D" w:rsidRDefault="00DA4CA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β </w:t>
            </w:r>
            <w:r w:rsidR="00E15A5B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[95%-CI]</w:t>
            </w:r>
            <w:r w:rsidR="00E15A5B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br/>
              <w:t>p-value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11E305" w14:textId="3BF70A72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</w:t>
            </w:r>
            <w:r w:rsidR="00A07E0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2 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s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D</w:t>
            </w:r>
            <w:r w:rsidR="00A07E05"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1 (</w:t>
            </w:r>
            <w:proofErr w:type="spellStart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ref</w:t>
            </w:r>
            <w:proofErr w:type="spellEnd"/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)</w:t>
            </w: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br/>
            </w:r>
            <w:r w:rsidR="00DA4CAB" w:rsidRPr="006F3A5D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β</w:t>
            </w:r>
            <w:r w:rsidR="00DA4CAB" w:rsidRPr="006F3A5D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</w:rPr>
              <w:t>[95%-CI]</w:t>
            </w:r>
            <w:r w:rsidRPr="006F3A5D">
              <w:rPr>
                <w:rFonts w:ascii="Times New Roman" w:hAnsi="Times New Roman" w:cs="Times New Roman"/>
                <w:bCs/>
                <w:sz w:val="20"/>
                <w:szCs w:val="18"/>
              </w:rPr>
              <w:br/>
              <w:t>p-</w:t>
            </w:r>
            <w:proofErr w:type="spellStart"/>
            <w:r w:rsidRPr="006F3A5D">
              <w:rPr>
                <w:rFonts w:ascii="Times New Roman" w:hAnsi="Times New Roman" w:cs="Times New Roman"/>
                <w:bCs/>
                <w:sz w:val="20"/>
                <w:szCs w:val="18"/>
              </w:rPr>
              <w:t>value</w:t>
            </w:r>
            <w:proofErr w:type="spellEnd"/>
          </w:p>
        </w:tc>
      </w:tr>
      <w:tr w:rsidR="0065738E" w:rsidRPr="006F3A5D" w14:paraId="3B503407" w14:textId="77777777" w:rsidTr="00463C6B">
        <w:trPr>
          <w:trHeight w:val="227"/>
        </w:trPr>
        <w:tc>
          <w:tcPr>
            <w:tcW w:w="14799" w:type="dxa"/>
            <w:gridSpan w:val="8"/>
            <w:tcBorders>
              <w:top w:val="single" w:sz="12" w:space="0" w:color="auto"/>
            </w:tcBorders>
            <w:noWrap/>
            <w:vAlign w:val="center"/>
          </w:tcPr>
          <w:p w14:paraId="1F4F2BCE" w14:textId="34788913" w:rsidR="0065738E" w:rsidRPr="006F3A5D" w:rsidRDefault="0065738E" w:rsidP="00B60D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ST at the thigh and PPT at </w:t>
            </w:r>
            <w:r w:rsidR="00B60DC2" w:rsidRPr="006F3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ed </w:t>
            </w:r>
            <w:r w:rsidRPr="006F3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 sites</w:t>
            </w:r>
          </w:p>
        </w:tc>
      </w:tr>
      <w:tr w:rsidR="00B018EA" w:rsidRPr="006F3A5D" w14:paraId="6EFB2C1D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7BD0E153" w14:textId="722B3AB1" w:rsidR="00B018EA" w:rsidRPr="006F3A5D" w:rsidRDefault="00B018EA" w:rsidP="00B0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CDT log</w:t>
            </w:r>
          </w:p>
        </w:tc>
        <w:tc>
          <w:tcPr>
            <w:tcW w:w="1065" w:type="dxa"/>
            <w:noWrap/>
            <w:vAlign w:val="center"/>
            <w:hideMark/>
          </w:tcPr>
          <w:p w14:paraId="17611887" w14:textId="5E311B32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19" w:type="dxa"/>
            <w:noWrap/>
            <w:vAlign w:val="center"/>
            <w:hideMark/>
          </w:tcPr>
          <w:p w14:paraId="6349149E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2; 0.0]</w:t>
            </w:r>
          </w:p>
          <w:p w14:paraId="02F6B1C3" w14:textId="05A8E923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66</w:t>
            </w:r>
          </w:p>
        </w:tc>
        <w:tc>
          <w:tcPr>
            <w:tcW w:w="2330" w:type="dxa"/>
            <w:noWrap/>
            <w:vAlign w:val="center"/>
            <w:hideMark/>
          </w:tcPr>
          <w:p w14:paraId="18AA3325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 [0.000; 0.008]</w:t>
            </w:r>
          </w:p>
          <w:p w14:paraId="4D0E3A97" w14:textId="5478DCB2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8</w:t>
            </w:r>
          </w:p>
        </w:tc>
        <w:tc>
          <w:tcPr>
            <w:tcW w:w="1304" w:type="dxa"/>
            <w:noWrap/>
            <w:vAlign w:val="center"/>
            <w:hideMark/>
          </w:tcPr>
          <w:p w14:paraId="35EA87E7" w14:textId="67FF4266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07B93027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2 [0.1; 0.3]</w:t>
            </w:r>
          </w:p>
          <w:p w14:paraId="016C799F" w14:textId="6678EED4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04</w:t>
            </w:r>
          </w:p>
        </w:tc>
        <w:tc>
          <w:tcPr>
            <w:tcW w:w="2168" w:type="dxa"/>
            <w:noWrap/>
            <w:vAlign w:val="center"/>
            <w:hideMark/>
          </w:tcPr>
          <w:p w14:paraId="6CAD371E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3 [0.2; 0.4]</w:t>
            </w:r>
          </w:p>
          <w:p w14:paraId="39826DED" w14:textId="55BE7D7D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270447A1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1 [0.0; 0.3]</w:t>
            </w:r>
          </w:p>
          <w:p w14:paraId="5BBFFA88" w14:textId="6A3CBAD6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33</w:t>
            </w:r>
          </w:p>
        </w:tc>
      </w:tr>
      <w:tr w:rsidR="00B018EA" w:rsidRPr="006F3A5D" w14:paraId="4262A228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34D84647" w14:textId="25A1B28C" w:rsidR="00B018EA" w:rsidRPr="006F3A5D" w:rsidRDefault="00B018EA" w:rsidP="00B0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WDT log</w:t>
            </w:r>
          </w:p>
        </w:tc>
        <w:tc>
          <w:tcPr>
            <w:tcW w:w="1065" w:type="dxa"/>
            <w:noWrap/>
            <w:vAlign w:val="center"/>
            <w:hideMark/>
          </w:tcPr>
          <w:p w14:paraId="680CE171" w14:textId="393C6628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19" w:type="dxa"/>
            <w:noWrap/>
            <w:vAlign w:val="center"/>
            <w:hideMark/>
          </w:tcPr>
          <w:p w14:paraId="2C649723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2; 0.0]</w:t>
            </w:r>
          </w:p>
          <w:p w14:paraId="5131891C" w14:textId="2A06D9DB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39</w:t>
            </w:r>
          </w:p>
        </w:tc>
        <w:tc>
          <w:tcPr>
            <w:tcW w:w="2330" w:type="dxa"/>
            <w:noWrap/>
            <w:vAlign w:val="center"/>
            <w:hideMark/>
          </w:tcPr>
          <w:p w14:paraId="33B3BCDF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 [0.001; 0.008]</w:t>
            </w:r>
          </w:p>
          <w:p w14:paraId="7465E7F0" w14:textId="116177D4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8</w:t>
            </w:r>
          </w:p>
        </w:tc>
        <w:tc>
          <w:tcPr>
            <w:tcW w:w="1304" w:type="dxa"/>
            <w:noWrap/>
            <w:vAlign w:val="center"/>
            <w:hideMark/>
          </w:tcPr>
          <w:p w14:paraId="047FCA31" w14:textId="7C729985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7828128E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0.0; 0.2]</w:t>
            </w:r>
          </w:p>
          <w:p w14:paraId="357C71C6" w14:textId="345CBC23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81</w:t>
            </w:r>
          </w:p>
        </w:tc>
        <w:tc>
          <w:tcPr>
            <w:tcW w:w="2168" w:type="dxa"/>
            <w:noWrap/>
            <w:vAlign w:val="center"/>
            <w:hideMark/>
          </w:tcPr>
          <w:p w14:paraId="73D59BD0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2 [0.1; 0.3]</w:t>
            </w:r>
          </w:p>
          <w:p w14:paraId="022586B6" w14:textId="29C60592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34798BA9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1 [0.0; 0.2]</w:t>
            </w:r>
          </w:p>
          <w:p w14:paraId="74AD960F" w14:textId="35EFA80A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17</w:t>
            </w:r>
          </w:p>
        </w:tc>
      </w:tr>
      <w:tr w:rsidR="00B018EA" w:rsidRPr="006F3A5D" w14:paraId="33076E7A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5CF3A7E1" w14:textId="33011077" w:rsidR="00B018EA" w:rsidRPr="006F3A5D" w:rsidRDefault="00B018EA" w:rsidP="00B0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TSL log</w:t>
            </w:r>
          </w:p>
        </w:tc>
        <w:tc>
          <w:tcPr>
            <w:tcW w:w="1065" w:type="dxa"/>
            <w:noWrap/>
            <w:vAlign w:val="center"/>
            <w:hideMark/>
          </w:tcPr>
          <w:p w14:paraId="0A7C4A4B" w14:textId="5F98125A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19" w:type="dxa"/>
            <w:noWrap/>
            <w:vAlign w:val="center"/>
            <w:hideMark/>
          </w:tcPr>
          <w:p w14:paraId="2E87EA1C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2; 0.0]</w:t>
            </w:r>
          </w:p>
          <w:p w14:paraId="5D3AD3C5" w14:textId="2F2CED6B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45</w:t>
            </w:r>
          </w:p>
        </w:tc>
        <w:tc>
          <w:tcPr>
            <w:tcW w:w="2330" w:type="dxa"/>
            <w:noWrap/>
            <w:vAlign w:val="center"/>
            <w:hideMark/>
          </w:tcPr>
          <w:p w14:paraId="4523D5CA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 [0.001; 0.009]</w:t>
            </w:r>
          </w:p>
          <w:p w14:paraId="34DB1312" w14:textId="0ACD9175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6</w:t>
            </w:r>
          </w:p>
        </w:tc>
        <w:tc>
          <w:tcPr>
            <w:tcW w:w="1304" w:type="dxa"/>
            <w:noWrap/>
            <w:vAlign w:val="center"/>
            <w:hideMark/>
          </w:tcPr>
          <w:p w14:paraId="53775F99" w14:textId="52DE65AE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63A2717A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1 [0.0; 0.2]</w:t>
            </w:r>
          </w:p>
          <w:p w14:paraId="259B440E" w14:textId="69E85359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20</w:t>
            </w:r>
          </w:p>
        </w:tc>
        <w:tc>
          <w:tcPr>
            <w:tcW w:w="2168" w:type="dxa"/>
            <w:noWrap/>
            <w:vAlign w:val="center"/>
            <w:hideMark/>
          </w:tcPr>
          <w:p w14:paraId="7363A241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3 [0.2; 0.4]</w:t>
            </w:r>
          </w:p>
          <w:p w14:paraId="508E8DE6" w14:textId="255DB870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7BC2D5A4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1 [0.0; 0.2]</w:t>
            </w:r>
          </w:p>
          <w:p w14:paraId="07E68EF8" w14:textId="7C8AE7BD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38</w:t>
            </w:r>
          </w:p>
        </w:tc>
      </w:tr>
      <w:tr w:rsidR="00E15A5B" w:rsidRPr="006F3A5D" w14:paraId="1AA32CF0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3F260281" w14:textId="769DB06C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065" w:type="dxa"/>
            <w:noWrap/>
            <w:vAlign w:val="center"/>
            <w:hideMark/>
          </w:tcPr>
          <w:p w14:paraId="303AF3F1" w14:textId="0943A090" w:rsidR="00E15A5B" w:rsidRPr="006F3A5D" w:rsidRDefault="00E15A5B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819" w:type="dxa"/>
            <w:noWrap/>
            <w:vAlign w:val="center"/>
            <w:hideMark/>
          </w:tcPr>
          <w:p w14:paraId="4B054CE0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3.3 [-7.9; 1.3]</w:t>
            </w:r>
          </w:p>
          <w:p w14:paraId="60AD3FA9" w14:textId="25630A10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58</w:t>
            </w:r>
          </w:p>
        </w:tc>
        <w:tc>
          <w:tcPr>
            <w:tcW w:w="2330" w:type="dxa"/>
            <w:noWrap/>
            <w:vAlign w:val="center"/>
            <w:hideMark/>
          </w:tcPr>
          <w:p w14:paraId="206589E8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56 [-0.145; 0.257]</w:t>
            </w:r>
          </w:p>
          <w:p w14:paraId="717031CC" w14:textId="72683F60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585</w:t>
            </w:r>
          </w:p>
        </w:tc>
        <w:tc>
          <w:tcPr>
            <w:tcW w:w="1304" w:type="dxa"/>
            <w:noWrap/>
            <w:vAlign w:val="center"/>
            <w:hideMark/>
          </w:tcPr>
          <w:p w14:paraId="78336587" w14:textId="0D5A821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2168" w:type="dxa"/>
            <w:noWrap/>
            <w:vAlign w:val="center"/>
            <w:hideMark/>
          </w:tcPr>
          <w:p w14:paraId="50E5F571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4.3 [-1.6; 10.2]</w:t>
            </w:r>
          </w:p>
          <w:p w14:paraId="66CAE726" w14:textId="2105D25C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49</w:t>
            </w:r>
          </w:p>
        </w:tc>
        <w:tc>
          <w:tcPr>
            <w:tcW w:w="2168" w:type="dxa"/>
            <w:noWrap/>
            <w:vAlign w:val="center"/>
            <w:hideMark/>
          </w:tcPr>
          <w:p w14:paraId="4B9E2289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1.7 [-3.7; 7.0]</w:t>
            </w:r>
          </w:p>
          <w:p w14:paraId="1112876E" w14:textId="0C9FB41F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538</w:t>
            </w:r>
          </w:p>
        </w:tc>
        <w:tc>
          <w:tcPr>
            <w:tcW w:w="2168" w:type="dxa"/>
            <w:noWrap/>
            <w:vAlign w:val="center"/>
            <w:hideMark/>
          </w:tcPr>
          <w:p w14:paraId="1EA3A94B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2.7 [-8.8; 3.4]</w:t>
            </w:r>
          </w:p>
          <w:p w14:paraId="0EE24CA6" w14:textId="07A27160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393</w:t>
            </w:r>
          </w:p>
        </w:tc>
      </w:tr>
      <w:tr w:rsidR="00E15A5B" w:rsidRPr="006F3A5D" w14:paraId="72410BF3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00FFA23F" w14:textId="1A861C98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HPT</w:t>
            </w:r>
          </w:p>
        </w:tc>
        <w:tc>
          <w:tcPr>
            <w:tcW w:w="1065" w:type="dxa"/>
            <w:noWrap/>
            <w:vAlign w:val="center"/>
            <w:hideMark/>
          </w:tcPr>
          <w:p w14:paraId="6A00010F" w14:textId="20C3E22D" w:rsidR="00E15A5B" w:rsidRPr="006F3A5D" w:rsidRDefault="00E15A5B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819" w:type="dxa"/>
            <w:noWrap/>
            <w:vAlign w:val="center"/>
            <w:hideMark/>
          </w:tcPr>
          <w:p w14:paraId="331911C9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6 [-2.2; 0.9]</w:t>
            </w:r>
          </w:p>
          <w:p w14:paraId="1D3582CE" w14:textId="63CC0B2F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422</w:t>
            </w:r>
          </w:p>
        </w:tc>
        <w:tc>
          <w:tcPr>
            <w:tcW w:w="2330" w:type="dxa"/>
            <w:noWrap/>
            <w:vAlign w:val="center"/>
            <w:hideMark/>
          </w:tcPr>
          <w:p w14:paraId="1A4A7189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3 [0.025; 0.162]</w:t>
            </w:r>
          </w:p>
          <w:p w14:paraId="28E7DC6C" w14:textId="34F250B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8</w:t>
            </w:r>
          </w:p>
        </w:tc>
        <w:tc>
          <w:tcPr>
            <w:tcW w:w="1304" w:type="dxa"/>
            <w:noWrap/>
            <w:vAlign w:val="center"/>
            <w:hideMark/>
          </w:tcPr>
          <w:p w14:paraId="61FFEEED" w14:textId="11E83CC6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2168" w:type="dxa"/>
            <w:noWrap/>
            <w:vAlign w:val="center"/>
            <w:hideMark/>
          </w:tcPr>
          <w:p w14:paraId="167B86FD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1.3 [-3.3; 0.8]</w:t>
            </w:r>
          </w:p>
          <w:p w14:paraId="327DF62E" w14:textId="1BF643BF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23</w:t>
            </w:r>
          </w:p>
        </w:tc>
        <w:tc>
          <w:tcPr>
            <w:tcW w:w="2168" w:type="dxa"/>
            <w:noWrap/>
            <w:vAlign w:val="center"/>
            <w:hideMark/>
          </w:tcPr>
          <w:p w14:paraId="5DACA3C1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-1.8; 1.9]</w:t>
            </w:r>
          </w:p>
          <w:p w14:paraId="255A14C2" w14:textId="431317DA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943</w:t>
            </w:r>
          </w:p>
        </w:tc>
        <w:tc>
          <w:tcPr>
            <w:tcW w:w="2168" w:type="dxa"/>
            <w:noWrap/>
            <w:vAlign w:val="center"/>
            <w:hideMark/>
          </w:tcPr>
          <w:p w14:paraId="2747CB34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1.3 [-0.8; 3.4]</w:t>
            </w:r>
          </w:p>
          <w:p w14:paraId="0BDB2C59" w14:textId="084B452A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15</w:t>
            </w:r>
          </w:p>
        </w:tc>
      </w:tr>
      <w:tr w:rsidR="00E15A5B" w:rsidRPr="006F3A5D" w14:paraId="41DD91BC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44745D44" w14:textId="442011E3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MDT log</w:t>
            </w:r>
          </w:p>
        </w:tc>
        <w:tc>
          <w:tcPr>
            <w:tcW w:w="1065" w:type="dxa"/>
            <w:noWrap/>
            <w:vAlign w:val="center"/>
            <w:hideMark/>
          </w:tcPr>
          <w:p w14:paraId="3F2ADA70" w14:textId="1998F482" w:rsidR="00E15A5B" w:rsidRPr="006F3A5D" w:rsidRDefault="00E15A5B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819" w:type="dxa"/>
            <w:noWrap/>
            <w:vAlign w:val="center"/>
            <w:hideMark/>
          </w:tcPr>
          <w:p w14:paraId="50F3264F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3; 0.0]</w:t>
            </w:r>
          </w:p>
          <w:p w14:paraId="6A0AC145" w14:textId="1B11738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11</w:t>
            </w:r>
          </w:p>
        </w:tc>
        <w:tc>
          <w:tcPr>
            <w:tcW w:w="2330" w:type="dxa"/>
            <w:noWrap/>
            <w:vAlign w:val="center"/>
            <w:hideMark/>
          </w:tcPr>
          <w:p w14:paraId="4983FB4C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1 [-0.007; 0.009]</w:t>
            </w:r>
          </w:p>
          <w:p w14:paraId="39A551F4" w14:textId="674C767D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770</w:t>
            </w:r>
          </w:p>
        </w:tc>
        <w:tc>
          <w:tcPr>
            <w:tcW w:w="1304" w:type="dxa"/>
            <w:noWrap/>
            <w:vAlign w:val="center"/>
            <w:hideMark/>
          </w:tcPr>
          <w:p w14:paraId="1645C7F9" w14:textId="313767F8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168" w:type="dxa"/>
            <w:noWrap/>
            <w:vAlign w:val="center"/>
            <w:hideMark/>
          </w:tcPr>
          <w:p w14:paraId="3E8F0784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-0.1; 0.3]</w:t>
            </w:r>
          </w:p>
          <w:p w14:paraId="0E155621" w14:textId="10202D18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504</w:t>
            </w:r>
          </w:p>
        </w:tc>
        <w:tc>
          <w:tcPr>
            <w:tcW w:w="2168" w:type="dxa"/>
            <w:noWrap/>
            <w:vAlign w:val="center"/>
            <w:hideMark/>
          </w:tcPr>
          <w:p w14:paraId="5BB83ED2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4 [0.2; 0.6]</w:t>
            </w:r>
          </w:p>
          <w:p w14:paraId="6395EC14" w14:textId="464EF460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01</w:t>
            </w:r>
          </w:p>
        </w:tc>
        <w:tc>
          <w:tcPr>
            <w:tcW w:w="2168" w:type="dxa"/>
            <w:noWrap/>
            <w:vAlign w:val="center"/>
            <w:hideMark/>
          </w:tcPr>
          <w:p w14:paraId="0A9D8C91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3 [0.0; 0.5]</w:t>
            </w:r>
          </w:p>
          <w:p w14:paraId="098EAF09" w14:textId="592658B0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19</w:t>
            </w:r>
          </w:p>
        </w:tc>
      </w:tr>
      <w:tr w:rsidR="00E15A5B" w:rsidRPr="006F3A5D" w14:paraId="76D29F06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6C2CAC3D" w14:textId="747813D5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VDT</w:t>
            </w:r>
          </w:p>
        </w:tc>
        <w:tc>
          <w:tcPr>
            <w:tcW w:w="1065" w:type="dxa"/>
            <w:noWrap/>
            <w:vAlign w:val="center"/>
            <w:hideMark/>
          </w:tcPr>
          <w:p w14:paraId="08D8A34A" w14:textId="32389A89" w:rsidR="00E15A5B" w:rsidRPr="006F3A5D" w:rsidRDefault="00E15A5B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819" w:type="dxa"/>
            <w:noWrap/>
            <w:vAlign w:val="center"/>
            <w:hideMark/>
          </w:tcPr>
          <w:p w14:paraId="4118CF49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3 [-0.3; 0.9]</w:t>
            </w:r>
          </w:p>
          <w:p w14:paraId="79FCFC8F" w14:textId="6FD4EDB2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93</w:t>
            </w:r>
          </w:p>
        </w:tc>
        <w:tc>
          <w:tcPr>
            <w:tcW w:w="2330" w:type="dxa"/>
            <w:noWrap/>
            <w:vAlign w:val="center"/>
            <w:hideMark/>
          </w:tcPr>
          <w:p w14:paraId="2F43F309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011 [-0.037; 0.016]</w:t>
            </w:r>
          </w:p>
          <w:p w14:paraId="7972005E" w14:textId="5CCF73E3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436</w:t>
            </w:r>
          </w:p>
        </w:tc>
        <w:tc>
          <w:tcPr>
            <w:tcW w:w="1304" w:type="dxa"/>
            <w:noWrap/>
            <w:vAlign w:val="center"/>
            <w:hideMark/>
          </w:tcPr>
          <w:p w14:paraId="25851142" w14:textId="1A397F5C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2168" w:type="dxa"/>
            <w:noWrap/>
            <w:vAlign w:val="center"/>
            <w:hideMark/>
          </w:tcPr>
          <w:p w14:paraId="47F1C3EF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9; 0.7]</w:t>
            </w:r>
          </w:p>
          <w:p w14:paraId="7CF3D53C" w14:textId="20F67D52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839</w:t>
            </w:r>
          </w:p>
        </w:tc>
        <w:tc>
          <w:tcPr>
            <w:tcW w:w="2168" w:type="dxa"/>
            <w:noWrap/>
            <w:vAlign w:val="center"/>
            <w:hideMark/>
          </w:tcPr>
          <w:p w14:paraId="48FCDFB1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1.0 [-1.7; -0.3]</w:t>
            </w:r>
          </w:p>
          <w:p w14:paraId="31484AD8" w14:textId="281E6829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04</w:t>
            </w:r>
          </w:p>
        </w:tc>
        <w:tc>
          <w:tcPr>
            <w:tcW w:w="2168" w:type="dxa"/>
            <w:noWrap/>
            <w:vAlign w:val="center"/>
            <w:hideMark/>
          </w:tcPr>
          <w:p w14:paraId="4D2BAED0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1.0 [-1.8; -0.1]</w:t>
            </w:r>
          </w:p>
          <w:p w14:paraId="3D6C179C" w14:textId="1FDE48E4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21</w:t>
            </w:r>
          </w:p>
        </w:tc>
      </w:tr>
      <w:tr w:rsidR="00E15A5B" w:rsidRPr="006F3A5D" w14:paraId="0AB23AF2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092BA3D7" w14:textId="4B51640A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MPT log</w:t>
            </w:r>
          </w:p>
        </w:tc>
        <w:tc>
          <w:tcPr>
            <w:tcW w:w="1065" w:type="dxa"/>
            <w:noWrap/>
            <w:vAlign w:val="center"/>
            <w:hideMark/>
          </w:tcPr>
          <w:p w14:paraId="6A392FEB" w14:textId="74483760" w:rsidR="00E15A5B" w:rsidRPr="006F3A5D" w:rsidRDefault="008E167C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49</w:t>
            </w:r>
          </w:p>
        </w:tc>
        <w:tc>
          <w:tcPr>
            <w:tcW w:w="1819" w:type="dxa"/>
            <w:noWrap/>
            <w:vAlign w:val="center"/>
            <w:hideMark/>
          </w:tcPr>
          <w:p w14:paraId="4B87B010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3; 0.1]</w:t>
            </w:r>
          </w:p>
          <w:p w14:paraId="2EF028C8" w14:textId="2F7A411C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24</w:t>
            </w:r>
          </w:p>
        </w:tc>
        <w:tc>
          <w:tcPr>
            <w:tcW w:w="2330" w:type="dxa"/>
            <w:noWrap/>
            <w:vAlign w:val="center"/>
            <w:hideMark/>
          </w:tcPr>
          <w:p w14:paraId="00A1A286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0 [-0.008; 0.008]</w:t>
            </w:r>
          </w:p>
          <w:p w14:paraId="4E595566" w14:textId="53E4A11B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984</w:t>
            </w:r>
          </w:p>
        </w:tc>
        <w:tc>
          <w:tcPr>
            <w:tcW w:w="1304" w:type="dxa"/>
            <w:noWrap/>
            <w:vAlign w:val="center"/>
            <w:hideMark/>
          </w:tcPr>
          <w:p w14:paraId="542E149A" w14:textId="2CC84CF3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2168" w:type="dxa"/>
            <w:noWrap/>
            <w:vAlign w:val="center"/>
            <w:hideMark/>
          </w:tcPr>
          <w:p w14:paraId="3E350480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3 [-0.5; -0.1]</w:t>
            </w:r>
          </w:p>
          <w:p w14:paraId="06D93D07" w14:textId="12FA88DB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10</w:t>
            </w:r>
          </w:p>
        </w:tc>
        <w:tc>
          <w:tcPr>
            <w:tcW w:w="2168" w:type="dxa"/>
            <w:noWrap/>
            <w:vAlign w:val="center"/>
            <w:hideMark/>
          </w:tcPr>
          <w:p w14:paraId="12247BED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-0.2; 0.2]</w:t>
            </w:r>
          </w:p>
          <w:p w14:paraId="5706EA4B" w14:textId="1CB2F32A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890</w:t>
            </w:r>
          </w:p>
        </w:tc>
        <w:tc>
          <w:tcPr>
            <w:tcW w:w="2168" w:type="dxa"/>
            <w:noWrap/>
            <w:vAlign w:val="center"/>
            <w:hideMark/>
          </w:tcPr>
          <w:p w14:paraId="37689AED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3 [0.0; 0.5]</w:t>
            </w:r>
          </w:p>
          <w:p w14:paraId="3F57144A" w14:textId="430C3689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18</w:t>
            </w:r>
          </w:p>
        </w:tc>
      </w:tr>
      <w:tr w:rsidR="00E15A5B" w:rsidRPr="006F3A5D" w14:paraId="29837875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728C0424" w14:textId="65D9918B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MPS log</w:t>
            </w:r>
          </w:p>
        </w:tc>
        <w:tc>
          <w:tcPr>
            <w:tcW w:w="1065" w:type="dxa"/>
            <w:noWrap/>
            <w:vAlign w:val="center"/>
            <w:hideMark/>
          </w:tcPr>
          <w:p w14:paraId="0087DC0F" w14:textId="2B495443" w:rsidR="00E15A5B" w:rsidRPr="006F3A5D" w:rsidRDefault="00E15A5B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1819" w:type="dxa"/>
            <w:noWrap/>
            <w:vAlign w:val="center"/>
            <w:hideMark/>
          </w:tcPr>
          <w:p w14:paraId="5E554760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-0.2; 0.2]</w:t>
            </w:r>
          </w:p>
          <w:p w14:paraId="7711CC0A" w14:textId="08A0168E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872</w:t>
            </w:r>
          </w:p>
        </w:tc>
        <w:tc>
          <w:tcPr>
            <w:tcW w:w="2330" w:type="dxa"/>
            <w:noWrap/>
            <w:vAlign w:val="center"/>
            <w:hideMark/>
          </w:tcPr>
          <w:p w14:paraId="602B9CE8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5 [-0.004; 0.014]</w:t>
            </w:r>
          </w:p>
          <w:p w14:paraId="00CD9C5D" w14:textId="042F6254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61</w:t>
            </w:r>
          </w:p>
        </w:tc>
        <w:tc>
          <w:tcPr>
            <w:tcW w:w="1304" w:type="dxa"/>
            <w:noWrap/>
            <w:vAlign w:val="center"/>
            <w:hideMark/>
          </w:tcPr>
          <w:p w14:paraId="6AF45D0C" w14:textId="400D10A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2168" w:type="dxa"/>
            <w:noWrap/>
            <w:vAlign w:val="center"/>
            <w:hideMark/>
          </w:tcPr>
          <w:p w14:paraId="155F091D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0.4 [0.2; 0.7]</w:t>
            </w:r>
          </w:p>
          <w:p w14:paraId="3BA27738" w14:textId="79ED60F8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01</w:t>
            </w:r>
          </w:p>
        </w:tc>
        <w:tc>
          <w:tcPr>
            <w:tcW w:w="2168" w:type="dxa"/>
            <w:noWrap/>
            <w:vAlign w:val="center"/>
            <w:hideMark/>
          </w:tcPr>
          <w:p w14:paraId="06CB7A05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-0.2; 0.3]</w:t>
            </w:r>
          </w:p>
          <w:p w14:paraId="62C466E6" w14:textId="4714C3B8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589</w:t>
            </w:r>
          </w:p>
        </w:tc>
        <w:tc>
          <w:tcPr>
            <w:tcW w:w="2168" w:type="dxa"/>
            <w:noWrap/>
            <w:vAlign w:val="center"/>
            <w:hideMark/>
          </w:tcPr>
          <w:p w14:paraId="18FA240F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4 [-0.6; -0.1]</w:t>
            </w:r>
          </w:p>
          <w:p w14:paraId="23AC714E" w14:textId="4F4619CF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=0.007</w:t>
            </w:r>
          </w:p>
        </w:tc>
      </w:tr>
      <w:tr w:rsidR="00E15A5B" w:rsidRPr="006F3A5D" w14:paraId="0CD1228D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33B0E00B" w14:textId="3D713F42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DMA log</w:t>
            </w:r>
          </w:p>
        </w:tc>
        <w:tc>
          <w:tcPr>
            <w:tcW w:w="1065" w:type="dxa"/>
            <w:noWrap/>
            <w:vAlign w:val="center"/>
            <w:hideMark/>
          </w:tcPr>
          <w:p w14:paraId="238FE109" w14:textId="204AF49A" w:rsidR="00E15A5B" w:rsidRPr="006F3A5D" w:rsidRDefault="00E15A5B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819" w:type="dxa"/>
            <w:noWrap/>
            <w:vAlign w:val="center"/>
            <w:hideMark/>
          </w:tcPr>
          <w:p w14:paraId="2382AAB4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0.0; 0.0]</w:t>
            </w:r>
          </w:p>
          <w:p w14:paraId="61B8E458" w14:textId="66DB75C2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07</w:t>
            </w:r>
          </w:p>
        </w:tc>
        <w:tc>
          <w:tcPr>
            <w:tcW w:w="2330" w:type="dxa"/>
            <w:noWrap/>
            <w:vAlign w:val="center"/>
            <w:hideMark/>
          </w:tcPr>
          <w:p w14:paraId="47E88D1F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1 [0.000; 0.002]</w:t>
            </w:r>
          </w:p>
          <w:p w14:paraId="0D1CE827" w14:textId="3F7AA89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26</w:t>
            </w:r>
          </w:p>
        </w:tc>
        <w:tc>
          <w:tcPr>
            <w:tcW w:w="1304" w:type="dxa"/>
            <w:noWrap/>
            <w:vAlign w:val="center"/>
            <w:hideMark/>
          </w:tcPr>
          <w:p w14:paraId="2902CE07" w14:textId="21C9C7FF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2168" w:type="dxa"/>
            <w:noWrap/>
            <w:vAlign w:val="center"/>
            <w:hideMark/>
          </w:tcPr>
          <w:p w14:paraId="7990ABEB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0.0; 0.1]</w:t>
            </w:r>
          </w:p>
          <w:p w14:paraId="6BA69C4F" w14:textId="3E204A23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82</w:t>
            </w:r>
          </w:p>
        </w:tc>
        <w:tc>
          <w:tcPr>
            <w:tcW w:w="2168" w:type="dxa"/>
            <w:noWrap/>
            <w:vAlign w:val="center"/>
            <w:hideMark/>
          </w:tcPr>
          <w:p w14:paraId="722A434F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0.0; 0.0]</w:t>
            </w:r>
          </w:p>
          <w:p w14:paraId="71C7849F" w14:textId="5A652CB4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833</w:t>
            </w:r>
          </w:p>
        </w:tc>
        <w:tc>
          <w:tcPr>
            <w:tcW w:w="2168" w:type="dxa"/>
            <w:noWrap/>
            <w:vAlign w:val="center"/>
            <w:hideMark/>
          </w:tcPr>
          <w:p w14:paraId="601E63DD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-0.1; 0.0]</w:t>
            </w:r>
          </w:p>
          <w:p w14:paraId="0E37C6C5" w14:textId="08E9FFE9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63</w:t>
            </w:r>
          </w:p>
        </w:tc>
      </w:tr>
      <w:tr w:rsidR="00E15A5B" w:rsidRPr="006F3A5D" w14:paraId="20A20086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4E272A6D" w14:textId="2D9C7B95" w:rsidR="00E15A5B" w:rsidRPr="006F3A5D" w:rsidRDefault="00E15A5B" w:rsidP="00E1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WUR log</w:t>
            </w:r>
          </w:p>
        </w:tc>
        <w:tc>
          <w:tcPr>
            <w:tcW w:w="1065" w:type="dxa"/>
            <w:noWrap/>
            <w:vAlign w:val="center"/>
            <w:hideMark/>
          </w:tcPr>
          <w:p w14:paraId="4F938212" w14:textId="580D0F01" w:rsidR="00E15A5B" w:rsidRPr="006F3A5D" w:rsidRDefault="00E15A5B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819" w:type="dxa"/>
            <w:noWrap/>
            <w:vAlign w:val="center"/>
            <w:hideMark/>
          </w:tcPr>
          <w:p w14:paraId="11889483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-0.1; 0.2]</w:t>
            </w:r>
          </w:p>
          <w:p w14:paraId="68F1CAA6" w14:textId="3FB614A5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328</w:t>
            </w:r>
          </w:p>
        </w:tc>
        <w:tc>
          <w:tcPr>
            <w:tcW w:w="2330" w:type="dxa"/>
            <w:noWrap/>
            <w:vAlign w:val="center"/>
            <w:hideMark/>
          </w:tcPr>
          <w:p w14:paraId="6AC460AC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002 [-0.007; 0.004]</w:t>
            </w:r>
          </w:p>
          <w:p w14:paraId="1EF8218A" w14:textId="0ABD84F9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509</w:t>
            </w:r>
          </w:p>
        </w:tc>
        <w:tc>
          <w:tcPr>
            <w:tcW w:w="1304" w:type="dxa"/>
            <w:noWrap/>
            <w:vAlign w:val="center"/>
            <w:hideMark/>
          </w:tcPr>
          <w:p w14:paraId="302B7FCE" w14:textId="1D332A08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168" w:type="dxa"/>
            <w:noWrap/>
            <w:vAlign w:val="center"/>
            <w:hideMark/>
          </w:tcPr>
          <w:p w14:paraId="3E591A22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-0.1; 0.2]</w:t>
            </w:r>
          </w:p>
          <w:p w14:paraId="0FD2BF0E" w14:textId="7B4C6BAE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443</w:t>
            </w:r>
          </w:p>
        </w:tc>
        <w:tc>
          <w:tcPr>
            <w:tcW w:w="2168" w:type="dxa"/>
            <w:noWrap/>
            <w:vAlign w:val="center"/>
            <w:hideMark/>
          </w:tcPr>
          <w:p w14:paraId="53D7C190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2 [0.0; 0.3]</w:t>
            </w:r>
          </w:p>
          <w:p w14:paraId="22F83EED" w14:textId="17298C94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21</w:t>
            </w:r>
          </w:p>
        </w:tc>
        <w:tc>
          <w:tcPr>
            <w:tcW w:w="2168" w:type="dxa"/>
            <w:noWrap/>
            <w:vAlign w:val="center"/>
            <w:hideMark/>
          </w:tcPr>
          <w:p w14:paraId="7581756A" w14:textId="77777777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-0.1; 0.3]</w:t>
            </w:r>
          </w:p>
          <w:p w14:paraId="2892BE79" w14:textId="02825F38" w:rsidR="00E15A5B" w:rsidRPr="006F3A5D" w:rsidRDefault="00E15A5B" w:rsidP="00E1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01</w:t>
            </w:r>
          </w:p>
        </w:tc>
      </w:tr>
      <w:tr w:rsidR="00B018EA" w:rsidRPr="006F3A5D" w14:paraId="1817FD7C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01FAE2FC" w14:textId="26494C64" w:rsidR="00B018EA" w:rsidRPr="006F3A5D" w:rsidRDefault="00B018EA" w:rsidP="00B0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PT TA log</w:t>
            </w:r>
          </w:p>
        </w:tc>
        <w:tc>
          <w:tcPr>
            <w:tcW w:w="1065" w:type="dxa"/>
            <w:noWrap/>
            <w:vAlign w:val="center"/>
            <w:hideMark/>
          </w:tcPr>
          <w:p w14:paraId="10E289E8" w14:textId="18F11822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19" w:type="dxa"/>
            <w:noWrap/>
            <w:vAlign w:val="center"/>
            <w:hideMark/>
          </w:tcPr>
          <w:p w14:paraId="2C1E4335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1; 0.0]</w:t>
            </w:r>
          </w:p>
          <w:p w14:paraId="5DD15123" w14:textId="200512E2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09</w:t>
            </w:r>
          </w:p>
        </w:tc>
        <w:tc>
          <w:tcPr>
            <w:tcW w:w="2330" w:type="dxa"/>
            <w:noWrap/>
            <w:vAlign w:val="center"/>
            <w:hideMark/>
          </w:tcPr>
          <w:p w14:paraId="3A1A11EA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2 [-0.001; 0.005]</w:t>
            </w:r>
          </w:p>
          <w:p w14:paraId="4222A3FA" w14:textId="152E0D0F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09</w:t>
            </w:r>
          </w:p>
        </w:tc>
        <w:tc>
          <w:tcPr>
            <w:tcW w:w="1304" w:type="dxa"/>
            <w:noWrap/>
            <w:vAlign w:val="center"/>
            <w:hideMark/>
          </w:tcPr>
          <w:p w14:paraId="45F975C0" w14:textId="7D88829A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7EEBEAFE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2 [-0.3; -0.1]</w:t>
            </w:r>
          </w:p>
          <w:p w14:paraId="0E272EFB" w14:textId="55DA1B72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6783C25F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2 [-0.2; -0.1]</w:t>
            </w:r>
          </w:p>
          <w:p w14:paraId="1041F9B3" w14:textId="2048B42C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5DE36CCA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0.0; 0.1]</w:t>
            </w:r>
          </w:p>
          <w:p w14:paraId="4E150970" w14:textId="78D16D93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395</w:t>
            </w:r>
          </w:p>
        </w:tc>
      </w:tr>
      <w:tr w:rsidR="00B018EA" w:rsidRPr="006F3A5D" w14:paraId="1370541C" w14:textId="77777777" w:rsidTr="00B018EA">
        <w:trPr>
          <w:trHeight w:val="227"/>
        </w:trPr>
        <w:tc>
          <w:tcPr>
            <w:tcW w:w="1777" w:type="dxa"/>
            <w:noWrap/>
            <w:vAlign w:val="center"/>
            <w:hideMark/>
          </w:tcPr>
          <w:p w14:paraId="6B6431D2" w14:textId="65045E89" w:rsidR="00B018EA" w:rsidRPr="006F3A5D" w:rsidRDefault="00B018EA" w:rsidP="00B0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 xml:space="preserve">PPT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Delt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20"/>
              </w:rPr>
              <w:t xml:space="preserve"> log</w:t>
            </w:r>
          </w:p>
        </w:tc>
        <w:tc>
          <w:tcPr>
            <w:tcW w:w="1065" w:type="dxa"/>
            <w:noWrap/>
            <w:vAlign w:val="center"/>
            <w:hideMark/>
          </w:tcPr>
          <w:p w14:paraId="7DD832D5" w14:textId="11B7C2F5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19" w:type="dxa"/>
            <w:noWrap/>
            <w:vAlign w:val="center"/>
            <w:hideMark/>
          </w:tcPr>
          <w:p w14:paraId="787898E9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2 [-0.3; -0.1]</w:t>
            </w:r>
          </w:p>
          <w:p w14:paraId="6A2304CC" w14:textId="2EE99C46" w:rsidR="00B018EA" w:rsidRPr="006F3A5D" w:rsidRDefault="00140260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330" w:type="dxa"/>
            <w:noWrap/>
            <w:vAlign w:val="center"/>
            <w:hideMark/>
          </w:tcPr>
          <w:p w14:paraId="3D195CCC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3 [-0.001; 0.006]</w:t>
            </w:r>
          </w:p>
          <w:p w14:paraId="5C7BE3D8" w14:textId="1109D1CF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12</w:t>
            </w:r>
          </w:p>
        </w:tc>
        <w:tc>
          <w:tcPr>
            <w:tcW w:w="1304" w:type="dxa"/>
            <w:noWrap/>
            <w:vAlign w:val="center"/>
            <w:hideMark/>
          </w:tcPr>
          <w:p w14:paraId="17E0B83A" w14:textId="2739E5F8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05BC96A3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3 [-0.4; -0.2]</w:t>
            </w:r>
          </w:p>
          <w:p w14:paraId="23084BFC" w14:textId="7B4AE203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2777E6A5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2 [-0.3; -0.1]</w:t>
            </w:r>
          </w:p>
          <w:p w14:paraId="1057BDE5" w14:textId="5DBBE51B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noWrap/>
            <w:vAlign w:val="center"/>
            <w:hideMark/>
          </w:tcPr>
          <w:p w14:paraId="262A00D4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0.0; 0.2]</w:t>
            </w:r>
          </w:p>
          <w:p w14:paraId="111CA847" w14:textId="346E8F58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03</w:t>
            </w:r>
          </w:p>
        </w:tc>
      </w:tr>
      <w:tr w:rsidR="00B018EA" w:rsidRPr="006F3A5D" w14:paraId="6E56CE87" w14:textId="77777777" w:rsidTr="00463C6B">
        <w:trPr>
          <w:trHeight w:val="227"/>
        </w:trPr>
        <w:tc>
          <w:tcPr>
            <w:tcW w:w="1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575F02" w14:textId="05CBF965" w:rsidR="00B018EA" w:rsidRPr="006F3A5D" w:rsidRDefault="00B018EA" w:rsidP="00B0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 xml:space="preserve">PPT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ExtDig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20"/>
              </w:rPr>
              <w:t xml:space="preserve"> lo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E4A957" w14:textId="23BD4F71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6C5675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2; 0.0]</w:t>
            </w:r>
          </w:p>
          <w:p w14:paraId="584151BC" w14:textId="503D93E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23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97C01E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2 [-0.001; 0.006]</w:t>
            </w:r>
          </w:p>
          <w:p w14:paraId="5CE97F0C" w14:textId="31B21BA9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21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BBE2D4" w14:textId="4B5CA8A3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AAA401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3 [-0.4; -0.2]</w:t>
            </w:r>
          </w:p>
          <w:p w14:paraId="36F98EF8" w14:textId="2298693C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71D953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2 [-0.3; -0.1]</w:t>
            </w:r>
          </w:p>
          <w:p w14:paraId="1EEEA387" w14:textId="71659BD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C7CD7B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1 [-0.1; 0.2]</w:t>
            </w:r>
          </w:p>
          <w:p w14:paraId="440426F1" w14:textId="5A22A772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347</w:t>
            </w:r>
          </w:p>
        </w:tc>
      </w:tr>
      <w:tr w:rsidR="00B018EA" w:rsidRPr="00E15A5B" w14:paraId="74BB8880" w14:textId="77777777" w:rsidTr="00463C6B">
        <w:trPr>
          <w:trHeight w:val="227"/>
        </w:trPr>
        <w:tc>
          <w:tcPr>
            <w:tcW w:w="17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3E0F3A" w14:textId="00292B38" w:rsidR="00B018EA" w:rsidRPr="006F3A5D" w:rsidRDefault="00B018EA" w:rsidP="00B0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 xml:space="preserve">PPT </w:t>
            </w:r>
            <w:proofErr w:type="spellStart"/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Rectfem</w:t>
            </w:r>
            <w:proofErr w:type="spellEnd"/>
            <w:r w:rsidRPr="006F3A5D">
              <w:rPr>
                <w:rFonts w:ascii="Times New Roman" w:hAnsi="Times New Roman" w:cs="Times New Roman"/>
                <w:sz w:val="20"/>
                <w:szCs w:val="20"/>
              </w:rPr>
              <w:t xml:space="preserve"> log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DAD30D" w14:textId="241CB1B6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407B22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-0.1 [-0.2; 0.0]</w:t>
            </w:r>
          </w:p>
          <w:p w14:paraId="3BDF6F4B" w14:textId="0DC0ACBC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003</w:t>
            </w:r>
          </w:p>
        </w:tc>
        <w:tc>
          <w:tcPr>
            <w:tcW w:w="23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FEFC82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02 [-0.001; 0.006]</w:t>
            </w:r>
          </w:p>
          <w:p w14:paraId="05BD545C" w14:textId="3C29E8C9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18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5A052B" w14:textId="6DF1067A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E36AF6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2 [-0.3; -0.1]</w:t>
            </w:r>
          </w:p>
          <w:p w14:paraId="578521DB" w14:textId="3242AF0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1CB91B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-0.2 [-0.3; -0.1]</w:t>
            </w:r>
          </w:p>
          <w:p w14:paraId="2970A33B" w14:textId="3D7F2874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911D4B" w14:textId="77777777" w:rsidR="00B018EA" w:rsidRPr="006F3A5D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0.0 [-0.1; 0.1]</w:t>
            </w:r>
          </w:p>
          <w:p w14:paraId="6132CBA6" w14:textId="1B1D96F2" w:rsidR="00B018EA" w:rsidRPr="00E15A5B" w:rsidRDefault="00B018EA" w:rsidP="00B01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5D">
              <w:rPr>
                <w:rFonts w:ascii="Times New Roman" w:hAnsi="Times New Roman" w:cs="Times New Roman"/>
                <w:sz w:val="20"/>
                <w:szCs w:val="20"/>
              </w:rPr>
              <w:t>p=0.766</w:t>
            </w:r>
          </w:p>
        </w:tc>
      </w:tr>
    </w:tbl>
    <w:p w14:paraId="0EA8E3C3" w14:textId="2DC160C9" w:rsidR="00E15A5B" w:rsidRPr="000625BF" w:rsidRDefault="00E15A5B">
      <w:pPr>
        <w:rPr>
          <w:sz w:val="18"/>
          <w:szCs w:val="18"/>
          <w:lang w:val="en-US"/>
        </w:rPr>
      </w:pPr>
      <w:r w:rsidRPr="000625BF">
        <w:rPr>
          <w:rFonts w:ascii="Times New Roman" w:hAnsi="Times New Roman" w:cs="Times New Roman"/>
          <w:sz w:val="18"/>
          <w:szCs w:val="18"/>
          <w:lang w:val="en-US"/>
        </w:rPr>
        <w:t>DM1: myotonic dystrophy type 1; DM2: myotonic dystrophy type 2; CG: healthy control group; CDT: cold detection threshold; WDT: warm detection threshold; TSL: thermal sensory limen; PHS: paradoxical heat sensation; CPT: cold pain threshold; HPT: heat pain threshold; MDT: mechanical detection threshold; VDT: vibration detection threshold; MPT: mechanical pain threshold; MPS: mechanical pain sensitivity; DMA: dynamic mechanical allodynia; WUR: wind-up ratio; PPT</w:t>
      </w:r>
      <w:r w:rsidR="00ED1208" w:rsidRPr="000625BF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0625BF">
        <w:rPr>
          <w:rFonts w:ascii="Times New Roman" w:hAnsi="Times New Roman" w:cs="Times New Roman"/>
          <w:sz w:val="18"/>
          <w:szCs w:val="18"/>
          <w:lang w:val="en-US"/>
        </w:rPr>
        <w:t xml:space="preserve"> pressure pain threshold; TA: thenar muscle; Delt; deltoid muscle; </w:t>
      </w:r>
      <w:proofErr w:type="spellStart"/>
      <w:r w:rsidRPr="000625BF">
        <w:rPr>
          <w:rFonts w:ascii="Times New Roman" w:hAnsi="Times New Roman" w:cs="Times New Roman"/>
          <w:sz w:val="18"/>
          <w:szCs w:val="18"/>
          <w:lang w:val="en-US"/>
        </w:rPr>
        <w:t>Rectfem</w:t>
      </w:r>
      <w:proofErr w:type="spellEnd"/>
      <w:r w:rsidRPr="000625BF">
        <w:rPr>
          <w:rFonts w:ascii="Times New Roman" w:hAnsi="Times New Roman" w:cs="Times New Roman"/>
          <w:sz w:val="18"/>
          <w:szCs w:val="18"/>
          <w:lang w:val="en-US"/>
        </w:rPr>
        <w:t xml:space="preserve">: rectus femoris muscle; </w:t>
      </w:r>
      <w:proofErr w:type="spellStart"/>
      <w:r w:rsidRPr="000625BF">
        <w:rPr>
          <w:rFonts w:ascii="Times New Roman" w:hAnsi="Times New Roman" w:cs="Times New Roman"/>
          <w:sz w:val="18"/>
          <w:szCs w:val="18"/>
          <w:lang w:val="en-US"/>
        </w:rPr>
        <w:t>ExtDig</w:t>
      </w:r>
      <w:proofErr w:type="spellEnd"/>
      <w:r w:rsidRPr="000625BF">
        <w:rPr>
          <w:rFonts w:ascii="Times New Roman" w:hAnsi="Times New Roman" w:cs="Times New Roman"/>
          <w:sz w:val="18"/>
          <w:szCs w:val="18"/>
          <w:lang w:val="en-US"/>
        </w:rPr>
        <w:t>: extensor digitorum communis muscle; GLM: generalized linear model, F: female, M: male; β: regression coefficient; 95%-CI: 95% confidence interval</w:t>
      </w:r>
    </w:p>
    <w:p w14:paraId="332F98F0" w14:textId="5DC84B1F" w:rsidR="00B62C6F" w:rsidRPr="000625BF" w:rsidRDefault="00B62C6F">
      <w:pPr>
        <w:rPr>
          <w:sz w:val="18"/>
          <w:szCs w:val="18"/>
          <w:lang w:val="en-US"/>
        </w:rPr>
      </w:pPr>
    </w:p>
    <w:sectPr w:rsidR="00B62C6F" w:rsidRPr="000625BF" w:rsidSect="00C6486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4123D"/>
    <w:multiLevelType w:val="multilevel"/>
    <w:tmpl w:val="BAF4BF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C6F"/>
    <w:rsid w:val="0005484C"/>
    <w:rsid w:val="000625BF"/>
    <w:rsid w:val="00071D74"/>
    <w:rsid w:val="000F3CB4"/>
    <w:rsid w:val="00122B53"/>
    <w:rsid w:val="001374EA"/>
    <w:rsid w:val="00140260"/>
    <w:rsid w:val="00186F10"/>
    <w:rsid w:val="001F1D2C"/>
    <w:rsid w:val="002B30BB"/>
    <w:rsid w:val="00366B79"/>
    <w:rsid w:val="00374648"/>
    <w:rsid w:val="003969A9"/>
    <w:rsid w:val="003F3778"/>
    <w:rsid w:val="00412365"/>
    <w:rsid w:val="00463C6B"/>
    <w:rsid w:val="004649B2"/>
    <w:rsid w:val="00471557"/>
    <w:rsid w:val="004C2AFB"/>
    <w:rsid w:val="004F43AA"/>
    <w:rsid w:val="0054325A"/>
    <w:rsid w:val="005A04AF"/>
    <w:rsid w:val="0065738E"/>
    <w:rsid w:val="00666D28"/>
    <w:rsid w:val="006F3A5D"/>
    <w:rsid w:val="00766D36"/>
    <w:rsid w:val="007960A5"/>
    <w:rsid w:val="00835D10"/>
    <w:rsid w:val="008E167C"/>
    <w:rsid w:val="00971615"/>
    <w:rsid w:val="009F2A97"/>
    <w:rsid w:val="00A0260B"/>
    <w:rsid w:val="00A07E05"/>
    <w:rsid w:val="00A12E22"/>
    <w:rsid w:val="00B018EA"/>
    <w:rsid w:val="00B34BB6"/>
    <w:rsid w:val="00B46FD2"/>
    <w:rsid w:val="00B60DC2"/>
    <w:rsid w:val="00B62C6F"/>
    <w:rsid w:val="00B74575"/>
    <w:rsid w:val="00B96218"/>
    <w:rsid w:val="00C14B7D"/>
    <w:rsid w:val="00C64868"/>
    <w:rsid w:val="00C71B4D"/>
    <w:rsid w:val="00D854DF"/>
    <w:rsid w:val="00DA4CAB"/>
    <w:rsid w:val="00DD3516"/>
    <w:rsid w:val="00E15A5B"/>
    <w:rsid w:val="00ED1208"/>
    <w:rsid w:val="00F35292"/>
    <w:rsid w:val="00FC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41F08"/>
  <w15:chartTrackingRefBased/>
  <w15:docId w15:val="{38EE5023-2716-4ED1-A91C-DBF02F162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2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22B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2B53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2B5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2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2B53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218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21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35292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7960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9</Words>
  <Characters>5225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umler, Petra Dr.</dc:creator>
  <cp:keywords/>
  <dc:description/>
  <cp:lastModifiedBy>Bäumler, Petra Dr.</cp:lastModifiedBy>
  <cp:revision>2</cp:revision>
  <cp:lastPrinted>2024-06-19T08:03:00Z</cp:lastPrinted>
  <dcterms:created xsi:type="dcterms:W3CDTF">2024-08-01T09:24:00Z</dcterms:created>
  <dcterms:modified xsi:type="dcterms:W3CDTF">2024-08-01T09:24:00Z</dcterms:modified>
</cp:coreProperties>
</file>